
<file path=[Content_Types].xml><?xml version="1.0" encoding="utf-8"?>
<Types xmlns="http://schemas.openxmlformats.org/package/2006/content-types">
  <Default Extension="xml" ContentType="application/xml"/>
  <Default Extension="bin" ContentType="application/vnd.ms-word.attachedToolbar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F0F557" w14:textId="29A42702" w:rsidR="007072FE" w:rsidRPr="00790C07" w:rsidRDefault="007072FE" w:rsidP="007072FE">
      <w:pPr>
        <w:spacing w:line="480" w:lineRule="auto"/>
        <w:ind w:left="2160" w:firstLine="720"/>
        <w:outlineLvl w:val="0"/>
        <w:rPr>
          <w:rFonts w:eastAsia="Arial Unicode MS" w:cs="Arial"/>
          <w:b/>
          <w:bCs/>
          <w:sz w:val="22"/>
          <w:szCs w:val="22"/>
        </w:rPr>
      </w:pPr>
      <w:bookmarkStart w:id="0" w:name="_GoBack"/>
      <w:bookmarkEnd w:id="0"/>
      <w:r>
        <w:rPr>
          <w:rFonts w:eastAsia="Arial Unicode MS" w:cs="Arial"/>
          <w:b/>
          <w:bCs/>
          <w:sz w:val="22"/>
          <w:szCs w:val="22"/>
        </w:rPr>
        <w:t>Supplementary</w:t>
      </w:r>
      <w:r w:rsidRPr="00790C07">
        <w:rPr>
          <w:rFonts w:eastAsia="Arial Unicode MS" w:cs="Arial"/>
          <w:b/>
          <w:bCs/>
          <w:sz w:val="22"/>
          <w:szCs w:val="22"/>
        </w:rPr>
        <w:t xml:space="preserve"> Information</w:t>
      </w:r>
    </w:p>
    <w:p w14:paraId="2600E2A6" w14:textId="77777777" w:rsidR="007072FE" w:rsidRDefault="007072FE" w:rsidP="0020000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b/>
          <w:sz w:val="22"/>
          <w:szCs w:val="22"/>
        </w:rPr>
      </w:pPr>
    </w:p>
    <w:p w14:paraId="2ADBD4DE" w14:textId="77777777" w:rsidR="009B4F78" w:rsidRPr="00790C07" w:rsidRDefault="009B4F78" w:rsidP="009B4F7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b/>
          <w:sz w:val="22"/>
          <w:szCs w:val="22"/>
        </w:rPr>
      </w:pPr>
      <w:r w:rsidRPr="009567C6">
        <w:rPr>
          <w:rFonts w:eastAsia="Arial Unicode MS" w:cs="Arial"/>
          <w:b/>
          <w:sz w:val="22"/>
          <w:szCs w:val="22"/>
        </w:rPr>
        <w:t xml:space="preserve">Prevalence </w:t>
      </w:r>
      <w:r>
        <w:rPr>
          <w:rFonts w:eastAsia="Arial Unicode MS" w:cs="Arial"/>
          <w:b/>
          <w:sz w:val="22"/>
          <w:szCs w:val="22"/>
        </w:rPr>
        <w:t xml:space="preserve">and impact </w:t>
      </w:r>
      <w:r w:rsidRPr="009567C6">
        <w:rPr>
          <w:rFonts w:eastAsia="Arial Unicode MS" w:cs="Arial"/>
          <w:b/>
          <w:sz w:val="22"/>
          <w:szCs w:val="22"/>
        </w:rPr>
        <w:t xml:space="preserve">of baseline resistance-associated substitutions on </w:t>
      </w:r>
      <w:r>
        <w:rPr>
          <w:rFonts w:eastAsia="Arial Unicode MS" w:cs="Arial"/>
          <w:b/>
          <w:sz w:val="22"/>
          <w:szCs w:val="22"/>
        </w:rPr>
        <w:t xml:space="preserve">the efficacy of </w:t>
      </w:r>
      <w:proofErr w:type="spellStart"/>
      <w:r w:rsidRPr="009567C6">
        <w:rPr>
          <w:rFonts w:eastAsia="Arial Unicode MS" w:cs="Arial"/>
          <w:b/>
          <w:sz w:val="22"/>
          <w:szCs w:val="22"/>
        </w:rPr>
        <w:t>ledipasvir</w:t>
      </w:r>
      <w:proofErr w:type="spellEnd"/>
      <w:r w:rsidRPr="009567C6">
        <w:rPr>
          <w:rFonts w:eastAsia="Arial Unicode MS" w:cs="Arial"/>
          <w:b/>
          <w:sz w:val="22"/>
          <w:szCs w:val="22"/>
        </w:rPr>
        <w:t>/</w:t>
      </w:r>
      <w:proofErr w:type="spellStart"/>
      <w:r w:rsidRPr="009567C6">
        <w:rPr>
          <w:rFonts w:eastAsia="Arial Unicode MS" w:cs="Arial"/>
          <w:b/>
          <w:sz w:val="22"/>
          <w:szCs w:val="22"/>
        </w:rPr>
        <w:t>sofosbuvir</w:t>
      </w:r>
      <w:proofErr w:type="spellEnd"/>
      <w:r w:rsidRPr="009567C6">
        <w:rPr>
          <w:rFonts w:eastAsia="Arial Unicode MS" w:cs="Arial"/>
          <w:b/>
          <w:sz w:val="22"/>
          <w:szCs w:val="22"/>
        </w:rPr>
        <w:t xml:space="preserve"> or </w:t>
      </w:r>
      <w:proofErr w:type="spellStart"/>
      <w:r w:rsidRPr="009567C6">
        <w:rPr>
          <w:rFonts w:eastAsia="Arial Unicode MS" w:cs="Arial"/>
          <w:b/>
          <w:sz w:val="22"/>
          <w:szCs w:val="22"/>
        </w:rPr>
        <w:t>simeprevir</w:t>
      </w:r>
      <w:proofErr w:type="spellEnd"/>
      <w:r w:rsidRPr="009567C6">
        <w:rPr>
          <w:rFonts w:eastAsia="Arial Unicode MS" w:cs="Arial"/>
          <w:b/>
          <w:sz w:val="22"/>
          <w:szCs w:val="22"/>
        </w:rPr>
        <w:t>/</w:t>
      </w:r>
      <w:proofErr w:type="spellStart"/>
      <w:r w:rsidRPr="009567C6">
        <w:rPr>
          <w:rFonts w:eastAsia="Arial Unicode MS" w:cs="Arial"/>
          <w:b/>
          <w:sz w:val="22"/>
          <w:szCs w:val="22"/>
        </w:rPr>
        <w:t>sofosbuvir</w:t>
      </w:r>
      <w:proofErr w:type="spellEnd"/>
      <w:r w:rsidRPr="00790C07">
        <w:rPr>
          <w:rFonts w:eastAsia="Arial Unicode MS" w:cs="Arial"/>
          <w:b/>
          <w:sz w:val="22"/>
          <w:szCs w:val="22"/>
        </w:rPr>
        <w:t xml:space="preserve"> </w:t>
      </w:r>
      <w:r>
        <w:rPr>
          <w:rFonts w:eastAsia="Arial Unicode MS" w:cs="Arial"/>
          <w:b/>
          <w:sz w:val="22"/>
          <w:szCs w:val="22"/>
        </w:rPr>
        <w:t>against GT1 HCV infection</w:t>
      </w:r>
    </w:p>
    <w:p w14:paraId="4EBEC750" w14:textId="77777777" w:rsidR="00A3257F" w:rsidRPr="00790C07" w:rsidRDefault="00A3257F" w:rsidP="0020000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 w:val="22"/>
          <w:szCs w:val="22"/>
        </w:rPr>
      </w:pPr>
    </w:p>
    <w:p w14:paraId="07F11A56" w14:textId="0AB08973" w:rsidR="0060427B" w:rsidRPr="00A942BD" w:rsidRDefault="00844D91" w:rsidP="0020000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 w:val="22"/>
          <w:szCs w:val="22"/>
        </w:rPr>
      </w:pPr>
      <w:r w:rsidRPr="00790C07">
        <w:rPr>
          <w:rFonts w:eastAsia="Arial Unicode MS" w:cs="Arial"/>
          <w:sz w:val="22"/>
          <w:szCs w:val="22"/>
        </w:rPr>
        <w:t xml:space="preserve">Gary P. </w:t>
      </w:r>
      <w:r w:rsidRPr="00790C07">
        <w:rPr>
          <w:rFonts w:cs="Arial"/>
          <w:sz w:val="22"/>
          <w:szCs w:val="22"/>
        </w:rPr>
        <w:t>Wang</w:t>
      </w:r>
      <w:r w:rsidRPr="00790C07">
        <w:rPr>
          <w:rFonts w:eastAsia="Arial Unicode MS" w:cs="Arial"/>
          <w:sz w:val="22"/>
          <w:szCs w:val="22"/>
          <w:vertAlign w:val="superscript"/>
        </w:rPr>
        <w:t>* 1, 2</w:t>
      </w:r>
      <w:r w:rsidRPr="00790C07">
        <w:rPr>
          <w:rFonts w:eastAsia="Arial Unicode MS" w:cs="Arial"/>
          <w:sz w:val="22"/>
          <w:szCs w:val="22"/>
        </w:rPr>
        <w:t xml:space="preserve">, Norah </w:t>
      </w:r>
      <w:r w:rsidRPr="00790C07">
        <w:rPr>
          <w:rFonts w:cs="Arial"/>
          <w:sz w:val="22"/>
          <w:szCs w:val="22"/>
        </w:rPr>
        <w:t>Terrault</w:t>
      </w:r>
      <w:r w:rsidR="00B00422" w:rsidRPr="00790C07">
        <w:rPr>
          <w:rFonts w:eastAsia="Arial Unicode MS" w:cs="Arial"/>
          <w:sz w:val="22"/>
          <w:szCs w:val="22"/>
          <w:vertAlign w:val="superscript"/>
        </w:rPr>
        <w:t>3</w:t>
      </w:r>
      <w:r w:rsidRPr="00790C07">
        <w:rPr>
          <w:rFonts w:eastAsia="Arial Unicode MS" w:cs="Arial"/>
          <w:sz w:val="22"/>
          <w:szCs w:val="22"/>
        </w:rPr>
        <w:t xml:space="preserve">, </w:t>
      </w:r>
      <w:r w:rsidR="00026393">
        <w:rPr>
          <w:rFonts w:eastAsia="Arial Unicode MS" w:cs="Arial"/>
          <w:sz w:val="22"/>
          <w:szCs w:val="22"/>
        </w:rPr>
        <w:t>Jac</w:t>
      </w:r>
      <w:r w:rsidR="00F859A7">
        <w:rPr>
          <w:rFonts w:eastAsia="Arial Unicode MS" w:cs="Arial"/>
          <w:sz w:val="22"/>
          <w:szCs w:val="22"/>
        </w:rPr>
        <w:t>queline</w:t>
      </w:r>
      <w:r w:rsidR="00B00422" w:rsidRPr="00790C07">
        <w:rPr>
          <w:rFonts w:eastAsia="Arial Unicode MS" w:cs="Arial"/>
          <w:sz w:val="22"/>
          <w:szCs w:val="22"/>
        </w:rPr>
        <w:t xml:space="preserve"> D. </w:t>
      </w:r>
      <w:r w:rsidR="00B00422" w:rsidRPr="00790C07">
        <w:rPr>
          <w:rFonts w:cs="Arial"/>
          <w:sz w:val="22"/>
          <w:szCs w:val="22"/>
        </w:rPr>
        <w:t>Reeves</w:t>
      </w:r>
      <w:r w:rsidR="00B00422" w:rsidRPr="00790C07">
        <w:rPr>
          <w:rFonts w:eastAsia="Arial Unicode MS" w:cs="Arial"/>
          <w:sz w:val="22"/>
          <w:szCs w:val="22"/>
          <w:vertAlign w:val="superscript"/>
        </w:rPr>
        <w:t>4</w:t>
      </w:r>
      <w:r w:rsidR="00B00422" w:rsidRPr="00790C07">
        <w:rPr>
          <w:rFonts w:eastAsia="Arial Unicode MS" w:cs="Arial"/>
          <w:sz w:val="22"/>
          <w:szCs w:val="22"/>
        </w:rPr>
        <w:t xml:space="preserve">, </w:t>
      </w:r>
      <w:r w:rsidR="00BC4268" w:rsidRPr="00790C07">
        <w:rPr>
          <w:rFonts w:eastAsia="Arial Unicode MS" w:cs="Arial"/>
          <w:sz w:val="22"/>
          <w:szCs w:val="22"/>
        </w:rPr>
        <w:t>Lin Liu</w:t>
      </w:r>
      <w:r w:rsidR="001B73A5" w:rsidRPr="00790C07">
        <w:rPr>
          <w:rFonts w:eastAsia="Arial Unicode MS" w:cs="Arial"/>
          <w:sz w:val="22"/>
          <w:szCs w:val="22"/>
          <w:vertAlign w:val="superscript"/>
        </w:rPr>
        <w:t xml:space="preserve">* </w:t>
      </w:r>
      <w:proofErr w:type="gramStart"/>
      <w:r w:rsidR="001B73A5" w:rsidRPr="00790C07">
        <w:rPr>
          <w:rFonts w:eastAsia="Arial Unicode MS" w:cs="Arial"/>
          <w:sz w:val="22"/>
          <w:szCs w:val="22"/>
          <w:vertAlign w:val="superscript"/>
        </w:rPr>
        <w:t>1,</w:t>
      </w:r>
      <w:r w:rsidR="00BC4268" w:rsidRPr="00790C07">
        <w:rPr>
          <w:rFonts w:eastAsia="Arial Unicode MS" w:cs="Arial"/>
          <w:sz w:val="22"/>
          <w:szCs w:val="22"/>
        </w:rPr>
        <w:t>,</w:t>
      </w:r>
      <w:proofErr w:type="gramEnd"/>
      <w:r w:rsidR="00BC4268" w:rsidRPr="00790C07">
        <w:rPr>
          <w:rFonts w:eastAsia="Arial Unicode MS" w:cs="Arial"/>
          <w:sz w:val="22"/>
          <w:szCs w:val="22"/>
        </w:rPr>
        <w:t xml:space="preserve"> Eric Li</w:t>
      </w:r>
      <w:r w:rsidR="001B73A5" w:rsidRPr="00790C07">
        <w:rPr>
          <w:rFonts w:eastAsia="Arial Unicode MS" w:cs="Arial"/>
          <w:sz w:val="22"/>
          <w:szCs w:val="22"/>
          <w:vertAlign w:val="superscript"/>
        </w:rPr>
        <w:t>* 1,</w:t>
      </w:r>
      <w:r w:rsidR="00BC4268" w:rsidRPr="00790C07">
        <w:rPr>
          <w:rFonts w:eastAsia="Arial Unicode MS" w:cs="Arial"/>
          <w:sz w:val="22"/>
          <w:szCs w:val="22"/>
        </w:rPr>
        <w:t>, Lisa Zhao</w:t>
      </w:r>
      <w:r w:rsidR="001B73A5" w:rsidRPr="00790C07">
        <w:rPr>
          <w:rFonts w:eastAsia="Arial Unicode MS" w:cs="Arial"/>
          <w:sz w:val="22"/>
          <w:szCs w:val="22"/>
          <w:vertAlign w:val="superscript"/>
        </w:rPr>
        <w:t>* 1,</w:t>
      </w:r>
      <w:r w:rsidR="008D4363" w:rsidRPr="00790C07">
        <w:rPr>
          <w:rFonts w:eastAsia="Arial Unicode MS" w:cs="Arial"/>
          <w:sz w:val="22"/>
          <w:szCs w:val="22"/>
        </w:rPr>
        <w:t xml:space="preserve">, </w:t>
      </w:r>
      <w:r w:rsidRPr="00790C07">
        <w:rPr>
          <w:rFonts w:eastAsia="Arial Unicode MS" w:cs="Arial"/>
          <w:sz w:val="22"/>
          <w:szCs w:val="22"/>
        </w:rPr>
        <w:t xml:space="preserve">Joseph K. </w:t>
      </w:r>
      <w:r w:rsidRPr="00790C07">
        <w:rPr>
          <w:rFonts w:cs="Arial"/>
          <w:sz w:val="22"/>
          <w:szCs w:val="22"/>
        </w:rPr>
        <w:t>Lim</w:t>
      </w:r>
      <w:r w:rsidRPr="00790C07">
        <w:rPr>
          <w:rFonts w:eastAsia="Arial Unicode MS" w:cs="Arial"/>
          <w:sz w:val="22"/>
          <w:szCs w:val="22"/>
          <w:vertAlign w:val="superscript"/>
        </w:rPr>
        <w:t>5</w:t>
      </w:r>
      <w:r w:rsidRPr="00790C07">
        <w:rPr>
          <w:rFonts w:eastAsia="Arial Unicode MS" w:cs="Arial"/>
          <w:sz w:val="22"/>
          <w:szCs w:val="22"/>
        </w:rPr>
        <w:t xml:space="preserve">, Giuseppe </w:t>
      </w:r>
      <w:r w:rsidRPr="00790C07">
        <w:rPr>
          <w:rFonts w:cs="Arial"/>
          <w:sz w:val="22"/>
          <w:szCs w:val="22"/>
        </w:rPr>
        <w:t>Morelli</w:t>
      </w:r>
      <w:r w:rsidRPr="00790C07">
        <w:rPr>
          <w:rFonts w:eastAsia="Arial Unicode MS" w:cs="Arial"/>
          <w:sz w:val="22"/>
          <w:szCs w:val="22"/>
          <w:vertAlign w:val="superscript"/>
        </w:rPr>
        <w:t>1</w:t>
      </w:r>
      <w:r w:rsidRPr="00790C07">
        <w:rPr>
          <w:rFonts w:eastAsia="Arial Unicode MS" w:cs="Arial"/>
          <w:sz w:val="22"/>
          <w:szCs w:val="22"/>
        </w:rPr>
        <w:t xml:space="preserve">, Alexander </w:t>
      </w:r>
      <w:r w:rsidRPr="00790C07">
        <w:rPr>
          <w:rFonts w:cs="Arial"/>
          <w:sz w:val="22"/>
          <w:szCs w:val="22"/>
        </w:rPr>
        <w:t>Kuo</w:t>
      </w:r>
      <w:r w:rsidRPr="00790C07">
        <w:rPr>
          <w:rFonts w:eastAsia="Arial Unicode MS" w:cs="Arial"/>
          <w:sz w:val="22"/>
          <w:szCs w:val="22"/>
          <w:vertAlign w:val="superscript"/>
        </w:rPr>
        <w:t>6</w:t>
      </w:r>
      <w:r w:rsidRPr="00790C07">
        <w:rPr>
          <w:rFonts w:eastAsia="Arial Unicode MS" w:cs="Arial"/>
          <w:sz w:val="22"/>
          <w:szCs w:val="22"/>
        </w:rPr>
        <w:t xml:space="preserve">, Josh </w:t>
      </w:r>
      <w:r w:rsidRPr="00790C07">
        <w:rPr>
          <w:rFonts w:cs="Arial"/>
          <w:sz w:val="22"/>
          <w:szCs w:val="22"/>
        </w:rPr>
        <w:t>Levitsky</w:t>
      </w:r>
      <w:r w:rsidRPr="00790C07">
        <w:rPr>
          <w:rFonts w:eastAsia="Arial Unicode MS" w:cs="Arial"/>
          <w:sz w:val="22"/>
          <w:szCs w:val="22"/>
          <w:vertAlign w:val="superscript"/>
        </w:rPr>
        <w:t>7</w:t>
      </w:r>
      <w:r w:rsidRPr="00790C07">
        <w:rPr>
          <w:rFonts w:eastAsia="Arial Unicode MS" w:cs="Arial"/>
          <w:sz w:val="22"/>
          <w:szCs w:val="22"/>
        </w:rPr>
        <w:t xml:space="preserve">, Kenneth </w:t>
      </w:r>
      <w:r w:rsidR="007E32D8" w:rsidRPr="00790C07">
        <w:rPr>
          <w:rFonts w:eastAsia="Arial Unicode MS" w:cs="Arial"/>
          <w:sz w:val="22"/>
          <w:szCs w:val="22"/>
        </w:rPr>
        <w:t xml:space="preserve">E. </w:t>
      </w:r>
      <w:r w:rsidRPr="00790C07">
        <w:rPr>
          <w:rFonts w:cs="Arial"/>
          <w:sz w:val="22"/>
          <w:szCs w:val="22"/>
        </w:rPr>
        <w:t>Sherman</w:t>
      </w:r>
      <w:r w:rsidRPr="00790C07">
        <w:rPr>
          <w:rFonts w:eastAsia="Arial Unicode MS" w:cs="Arial"/>
          <w:sz w:val="22"/>
          <w:szCs w:val="22"/>
          <w:vertAlign w:val="superscript"/>
        </w:rPr>
        <w:t>8</w:t>
      </w:r>
      <w:r w:rsidRPr="00790C07">
        <w:rPr>
          <w:rFonts w:eastAsia="Arial Unicode MS" w:cs="Arial"/>
          <w:sz w:val="22"/>
          <w:szCs w:val="22"/>
        </w:rPr>
        <w:t xml:space="preserve">, Lynn M. </w:t>
      </w:r>
      <w:r w:rsidRPr="00790C07">
        <w:rPr>
          <w:rFonts w:cs="Arial"/>
          <w:sz w:val="22"/>
          <w:szCs w:val="22"/>
        </w:rPr>
        <w:t>Frazier</w:t>
      </w:r>
      <w:r w:rsidRPr="00790C07">
        <w:rPr>
          <w:rFonts w:eastAsia="Arial Unicode MS" w:cs="Arial"/>
          <w:sz w:val="22"/>
          <w:szCs w:val="22"/>
          <w:vertAlign w:val="superscript"/>
        </w:rPr>
        <w:t>9</w:t>
      </w:r>
      <w:r w:rsidRPr="00790C07">
        <w:rPr>
          <w:rFonts w:eastAsia="Arial Unicode MS" w:cs="Arial"/>
          <w:sz w:val="22"/>
          <w:szCs w:val="22"/>
        </w:rPr>
        <w:t xml:space="preserve">, </w:t>
      </w:r>
      <w:proofErr w:type="spellStart"/>
      <w:r w:rsidRPr="00790C07">
        <w:rPr>
          <w:rFonts w:eastAsia="Arial Unicode MS" w:cs="Arial"/>
          <w:sz w:val="22"/>
          <w:szCs w:val="22"/>
        </w:rPr>
        <w:t>Ananthakrishnan</w:t>
      </w:r>
      <w:proofErr w:type="spellEnd"/>
      <w:r w:rsidRPr="00790C07">
        <w:rPr>
          <w:rFonts w:eastAsia="Arial Unicode MS" w:cs="Arial"/>
          <w:sz w:val="22"/>
          <w:szCs w:val="22"/>
        </w:rPr>
        <w:t xml:space="preserve"> </w:t>
      </w:r>
      <w:r w:rsidRPr="00790C07">
        <w:rPr>
          <w:rFonts w:cs="Arial"/>
          <w:sz w:val="22"/>
          <w:szCs w:val="22"/>
        </w:rPr>
        <w:t>Ramani</w:t>
      </w:r>
      <w:r w:rsidRPr="00790C07">
        <w:rPr>
          <w:rFonts w:eastAsia="Arial Unicode MS" w:cs="Arial"/>
          <w:sz w:val="22"/>
          <w:szCs w:val="22"/>
          <w:vertAlign w:val="superscript"/>
        </w:rPr>
        <w:t>10</w:t>
      </w:r>
      <w:r w:rsidR="00BC4268" w:rsidRPr="00790C07">
        <w:rPr>
          <w:rFonts w:eastAsia="Arial Unicode MS" w:cs="Arial"/>
          <w:sz w:val="22"/>
          <w:szCs w:val="22"/>
        </w:rPr>
        <w:t xml:space="preserve">, </w:t>
      </w:r>
      <w:r w:rsidRPr="00790C07">
        <w:rPr>
          <w:rFonts w:eastAsia="Arial Unicode MS" w:cs="Arial"/>
          <w:sz w:val="22"/>
          <w:szCs w:val="22"/>
        </w:rPr>
        <w:t xml:space="preserve">Joy </w:t>
      </w:r>
      <w:r w:rsidRPr="00790C07">
        <w:rPr>
          <w:rFonts w:cs="Arial"/>
          <w:sz w:val="22"/>
          <w:szCs w:val="22"/>
        </w:rPr>
        <w:t>Peter</w:t>
      </w:r>
      <w:r w:rsidRPr="00790C07">
        <w:rPr>
          <w:rFonts w:eastAsia="Arial Unicode MS" w:cs="Arial"/>
          <w:sz w:val="22"/>
          <w:szCs w:val="22"/>
          <w:vertAlign w:val="superscript"/>
        </w:rPr>
        <w:t>1</w:t>
      </w:r>
      <w:r w:rsidRPr="00790C07">
        <w:rPr>
          <w:rFonts w:eastAsia="Arial Unicode MS" w:cs="Arial"/>
          <w:sz w:val="22"/>
          <w:szCs w:val="22"/>
        </w:rPr>
        <w:t xml:space="preserve">, Lucy </w:t>
      </w:r>
      <w:r w:rsidRPr="00790C07">
        <w:rPr>
          <w:rFonts w:cs="Arial"/>
          <w:sz w:val="22"/>
          <w:szCs w:val="22"/>
        </w:rPr>
        <w:t>Akuskevich</w:t>
      </w:r>
      <w:r w:rsidRPr="00790C07">
        <w:rPr>
          <w:rFonts w:eastAsia="Arial Unicode MS" w:cs="Arial"/>
          <w:sz w:val="22"/>
          <w:szCs w:val="22"/>
          <w:vertAlign w:val="superscript"/>
        </w:rPr>
        <w:t>11</w:t>
      </w:r>
      <w:r w:rsidRPr="00790C07">
        <w:rPr>
          <w:rFonts w:eastAsia="Arial Unicode MS" w:cs="Arial"/>
          <w:sz w:val="22"/>
          <w:szCs w:val="22"/>
        </w:rPr>
        <w:t xml:space="preserve">, Michael W. </w:t>
      </w:r>
      <w:r w:rsidRPr="00790C07">
        <w:rPr>
          <w:rFonts w:cs="Arial"/>
          <w:sz w:val="22"/>
          <w:szCs w:val="22"/>
        </w:rPr>
        <w:t>Fried</w:t>
      </w:r>
      <w:r w:rsidRPr="00790C07">
        <w:rPr>
          <w:rFonts w:eastAsia="Arial Unicode MS" w:cs="Arial"/>
          <w:sz w:val="22"/>
          <w:szCs w:val="22"/>
          <w:vertAlign w:val="superscript"/>
        </w:rPr>
        <w:t>11</w:t>
      </w:r>
      <w:r w:rsidRPr="00790C07">
        <w:rPr>
          <w:rFonts w:eastAsia="Arial Unicode MS" w:cs="Arial"/>
          <w:sz w:val="22"/>
          <w:szCs w:val="22"/>
        </w:rPr>
        <w:t xml:space="preserve">, </w:t>
      </w:r>
      <w:r w:rsidR="00CF2C20">
        <w:rPr>
          <w:rFonts w:eastAsia="Arial Unicode MS" w:cs="Arial"/>
          <w:sz w:val="22"/>
          <w:szCs w:val="22"/>
        </w:rPr>
        <w:t xml:space="preserve">and </w:t>
      </w:r>
      <w:r w:rsidRPr="00790C07">
        <w:rPr>
          <w:rFonts w:eastAsia="Arial Unicode MS" w:cs="Arial"/>
          <w:sz w:val="22"/>
          <w:szCs w:val="22"/>
        </w:rPr>
        <w:t xml:space="preserve">David R. </w:t>
      </w:r>
      <w:r w:rsidRPr="00790C07">
        <w:rPr>
          <w:rFonts w:cs="Arial"/>
          <w:sz w:val="22"/>
          <w:szCs w:val="22"/>
        </w:rPr>
        <w:t>Nelson</w:t>
      </w:r>
      <w:r w:rsidRPr="00790C07">
        <w:rPr>
          <w:rFonts w:eastAsia="Arial Unicode MS" w:cs="Arial"/>
          <w:sz w:val="22"/>
          <w:szCs w:val="22"/>
          <w:vertAlign w:val="superscript"/>
        </w:rPr>
        <w:t>1</w:t>
      </w:r>
    </w:p>
    <w:p w14:paraId="478C19A7" w14:textId="77777777" w:rsidR="00A3257F" w:rsidRPr="00790C07" w:rsidRDefault="00A3257F" w:rsidP="0020000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 w:val="22"/>
          <w:szCs w:val="22"/>
          <w:vertAlign w:val="superscript"/>
        </w:rPr>
      </w:pPr>
    </w:p>
    <w:p w14:paraId="64C0EF49" w14:textId="77777777" w:rsidR="00A3257F" w:rsidRPr="00790C07" w:rsidRDefault="00844D91" w:rsidP="0056257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outlineLvl w:val="0"/>
        <w:rPr>
          <w:rFonts w:eastAsia="Arial Unicode MS" w:cs="Arial"/>
          <w:sz w:val="22"/>
          <w:szCs w:val="22"/>
        </w:rPr>
      </w:pPr>
      <w:r w:rsidRPr="00790C07">
        <w:rPr>
          <w:rFonts w:eastAsia="Arial Unicode MS" w:cs="Arial"/>
          <w:sz w:val="22"/>
          <w:szCs w:val="22"/>
          <w:vertAlign w:val="superscript"/>
        </w:rPr>
        <w:t>1</w:t>
      </w:r>
      <w:r w:rsidRPr="00790C07">
        <w:rPr>
          <w:rFonts w:eastAsia="Arial Unicode MS" w:cs="Arial"/>
          <w:sz w:val="22"/>
          <w:szCs w:val="22"/>
        </w:rPr>
        <w:t>U</w:t>
      </w:r>
      <w:r w:rsidR="00A3257F" w:rsidRPr="00790C07">
        <w:rPr>
          <w:rFonts w:eastAsia="Arial Unicode MS" w:cs="Arial"/>
          <w:sz w:val="22"/>
          <w:szCs w:val="22"/>
        </w:rPr>
        <w:t>niversity of Florida</w:t>
      </w:r>
      <w:r w:rsidR="009567C6">
        <w:rPr>
          <w:rFonts w:eastAsia="Arial Unicode MS" w:cs="Arial"/>
          <w:sz w:val="22"/>
          <w:szCs w:val="22"/>
        </w:rPr>
        <w:t>,</w:t>
      </w:r>
      <w:r w:rsidR="009567C6" w:rsidRPr="009567C6">
        <w:rPr>
          <w:rFonts w:eastAsia="Arial Unicode MS" w:cs="Arial"/>
          <w:sz w:val="22"/>
          <w:szCs w:val="22"/>
        </w:rPr>
        <w:t xml:space="preserve"> </w:t>
      </w:r>
      <w:r w:rsidR="009567C6" w:rsidRPr="00790C07">
        <w:rPr>
          <w:rFonts w:eastAsia="Arial Unicode MS" w:cs="Arial"/>
          <w:sz w:val="22"/>
          <w:szCs w:val="22"/>
        </w:rPr>
        <w:t xml:space="preserve">Gainesville, </w:t>
      </w:r>
      <w:r w:rsidR="00A3257F" w:rsidRPr="00790C07">
        <w:rPr>
          <w:rFonts w:eastAsia="Arial Unicode MS" w:cs="Arial"/>
          <w:sz w:val="22"/>
          <w:szCs w:val="22"/>
        </w:rPr>
        <w:t xml:space="preserve"> </w:t>
      </w:r>
    </w:p>
    <w:p w14:paraId="58A8B8A2" w14:textId="77777777" w:rsidR="00A3257F" w:rsidRPr="00790C07" w:rsidRDefault="00844D91" w:rsidP="0020000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 w:val="22"/>
          <w:szCs w:val="22"/>
        </w:rPr>
      </w:pPr>
      <w:r w:rsidRPr="00790C07">
        <w:rPr>
          <w:rFonts w:eastAsia="Arial Unicode MS" w:cs="Arial"/>
          <w:sz w:val="22"/>
          <w:szCs w:val="22"/>
          <w:vertAlign w:val="superscript"/>
        </w:rPr>
        <w:t>2</w:t>
      </w:r>
      <w:r w:rsidRPr="00790C07">
        <w:rPr>
          <w:rFonts w:eastAsia="Arial Unicode MS" w:cs="Arial"/>
          <w:sz w:val="22"/>
          <w:szCs w:val="22"/>
        </w:rPr>
        <w:t xml:space="preserve">North Florida/South Georgia Veterans Health System, Gainesville, </w:t>
      </w:r>
    </w:p>
    <w:p w14:paraId="5BBFF505" w14:textId="77777777" w:rsidR="00B00422" w:rsidRPr="00790C07" w:rsidRDefault="00B00422" w:rsidP="0020000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 w:val="22"/>
          <w:szCs w:val="22"/>
        </w:rPr>
      </w:pPr>
      <w:r w:rsidRPr="00790C07">
        <w:rPr>
          <w:rFonts w:eastAsia="Arial Unicode MS" w:cs="Arial"/>
          <w:sz w:val="22"/>
          <w:szCs w:val="22"/>
          <w:vertAlign w:val="superscript"/>
        </w:rPr>
        <w:t>3</w:t>
      </w:r>
      <w:r w:rsidRPr="00790C07">
        <w:rPr>
          <w:rFonts w:eastAsia="Arial Unicode MS" w:cs="Arial"/>
          <w:sz w:val="22"/>
          <w:szCs w:val="22"/>
        </w:rPr>
        <w:t xml:space="preserve">University of California, San Francisco, San Francisco, </w:t>
      </w:r>
    </w:p>
    <w:p w14:paraId="6E27964F" w14:textId="77777777" w:rsidR="00A3257F" w:rsidRPr="00790C07" w:rsidRDefault="00B00422" w:rsidP="0020000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 w:val="22"/>
          <w:szCs w:val="22"/>
        </w:rPr>
      </w:pPr>
      <w:r w:rsidRPr="00790C07">
        <w:rPr>
          <w:rFonts w:eastAsia="Arial Unicode MS" w:cs="Arial"/>
          <w:sz w:val="22"/>
          <w:szCs w:val="22"/>
          <w:vertAlign w:val="superscript"/>
        </w:rPr>
        <w:t>4</w:t>
      </w:r>
      <w:r w:rsidR="00844D91" w:rsidRPr="00790C07">
        <w:rPr>
          <w:rFonts w:eastAsia="Arial Unicode MS" w:cs="Arial"/>
          <w:sz w:val="22"/>
          <w:szCs w:val="22"/>
        </w:rPr>
        <w:t xml:space="preserve">Monogram Biosciences, South San Francisco, </w:t>
      </w:r>
    </w:p>
    <w:p w14:paraId="7FBE3833" w14:textId="77777777" w:rsidR="00A3257F" w:rsidRPr="00790C07" w:rsidRDefault="00844D91" w:rsidP="0020000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 w:val="22"/>
          <w:szCs w:val="22"/>
        </w:rPr>
      </w:pPr>
      <w:r w:rsidRPr="00790C07">
        <w:rPr>
          <w:rFonts w:eastAsia="Arial Unicode MS" w:cs="Arial"/>
          <w:sz w:val="22"/>
          <w:szCs w:val="22"/>
          <w:vertAlign w:val="superscript"/>
        </w:rPr>
        <w:t>5</w:t>
      </w:r>
      <w:r w:rsidRPr="00790C07">
        <w:rPr>
          <w:rFonts w:eastAsia="Arial Unicode MS" w:cs="Arial"/>
          <w:sz w:val="22"/>
          <w:szCs w:val="22"/>
        </w:rPr>
        <w:t xml:space="preserve">Yale University School of Medicine, New Haven, </w:t>
      </w:r>
    </w:p>
    <w:p w14:paraId="3F7F051F" w14:textId="77777777" w:rsidR="009567C6" w:rsidRPr="00790C07" w:rsidRDefault="009567C6" w:rsidP="009567C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 w:val="22"/>
          <w:szCs w:val="22"/>
        </w:rPr>
      </w:pPr>
      <w:r w:rsidRPr="00790C07">
        <w:rPr>
          <w:rFonts w:eastAsia="Arial Unicode MS" w:cs="Arial"/>
          <w:sz w:val="22"/>
          <w:szCs w:val="22"/>
          <w:vertAlign w:val="superscript"/>
        </w:rPr>
        <w:t>6</w:t>
      </w:r>
      <w:r>
        <w:rPr>
          <w:rFonts w:eastAsia="Arial Unicode MS" w:cs="Arial"/>
          <w:sz w:val="22"/>
          <w:szCs w:val="22"/>
        </w:rPr>
        <w:t>Virginia Mason Medical Center</w:t>
      </w:r>
      <w:r w:rsidRPr="00790C07">
        <w:rPr>
          <w:rFonts w:eastAsia="Arial Unicode MS" w:cs="Arial"/>
          <w:sz w:val="22"/>
          <w:szCs w:val="22"/>
        </w:rPr>
        <w:t>,</w:t>
      </w:r>
      <w:r>
        <w:rPr>
          <w:rFonts w:eastAsia="Arial Unicode MS" w:cs="Arial"/>
          <w:sz w:val="22"/>
          <w:szCs w:val="22"/>
        </w:rPr>
        <w:t xml:space="preserve"> Seattle,</w:t>
      </w:r>
      <w:r w:rsidRPr="00790C07">
        <w:rPr>
          <w:rFonts w:eastAsia="Arial Unicode MS" w:cs="Arial"/>
          <w:sz w:val="22"/>
          <w:szCs w:val="22"/>
        </w:rPr>
        <w:t xml:space="preserve"> </w:t>
      </w:r>
    </w:p>
    <w:p w14:paraId="06F45533" w14:textId="77777777" w:rsidR="00A3257F" w:rsidRPr="00790C07" w:rsidRDefault="00844D91" w:rsidP="0020000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 w:val="22"/>
          <w:szCs w:val="22"/>
        </w:rPr>
      </w:pPr>
      <w:r w:rsidRPr="00790C07">
        <w:rPr>
          <w:rFonts w:eastAsia="Arial Unicode MS" w:cs="Arial"/>
          <w:sz w:val="22"/>
          <w:szCs w:val="22"/>
          <w:vertAlign w:val="superscript"/>
        </w:rPr>
        <w:t>7</w:t>
      </w:r>
      <w:r w:rsidRPr="00790C07">
        <w:rPr>
          <w:rFonts w:eastAsia="Arial Unicode MS" w:cs="Arial"/>
          <w:sz w:val="22"/>
          <w:szCs w:val="22"/>
        </w:rPr>
        <w:t xml:space="preserve">Northwestern University Feinberg School of Medicine, Chicago, </w:t>
      </w:r>
    </w:p>
    <w:p w14:paraId="66753E52" w14:textId="77777777" w:rsidR="00A3257F" w:rsidRPr="00790C07" w:rsidRDefault="00844D91" w:rsidP="0020000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 w:val="22"/>
          <w:szCs w:val="22"/>
        </w:rPr>
      </w:pPr>
      <w:r w:rsidRPr="00790C07">
        <w:rPr>
          <w:rFonts w:eastAsia="Arial Unicode MS" w:cs="Arial"/>
          <w:sz w:val="22"/>
          <w:szCs w:val="22"/>
          <w:vertAlign w:val="superscript"/>
        </w:rPr>
        <w:t>8</w:t>
      </w:r>
      <w:r w:rsidRPr="00790C07">
        <w:rPr>
          <w:rFonts w:eastAsia="Arial Unicode MS" w:cs="Arial"/>
          <w:sz w:val="22"/>
          <w:szCs w:val="22"/>
        </w:rPr>
        <w:t xml:space="preserve">University of Cincinnati, Cincinnati, </w:t>
      </w:r>
    </w:p>
    <w:p w14:paraId="3AE4C3DB" w14:textId="77777777" w:rsidR="00A3257F" w:rsidRPr="00790C07" w:rsidRDefault="00844D91" w:rsidP="0020000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 w:val="22"/>
          <w:szCs w:val="22"/>
        </w:rPr>
      </w:pPr>
      <w:r w:rsidRPr="00790C07">
        <w:rPr>
          <w:rFonts w:eastAsia="Arial Unicode MS" w:cs="Arial"/>
          <w:sz w:val="22"/>
          <w:szCs w:val="22"/>
          <w:vertAlign w:val="superscript"/>
        </w:rPr>
        <w:t>9</w:t>
      </w:r>
      <w:r w:rsidRPr="00790C07">
        <w:rPr>
          <w:rFonts w:eastAsia="Arial Unicode MS" w:cs="Arial"/>
          <w:sz w:val="22"/>
          <w:szCs w:val="22"/>
        </w:rPr>
        <w:t xml:space="preserve">Liver Wellness Center, Little Rock, </w:t>
      </w:r>
    </w:p>
    <w:p w14:paraId="753A69E5" w14:textId="77777777" w:rsidR="00A3257F" w:rsidRPr="00790C07" w:rsidRDefault="00844D91" w:rsidP="0020000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 w:val="22"/>
          <w:szCs w:val="22"/>
        </w:rPr>
      </w:pPr>
      <w:r w:rsidRPr="00790C07">
        <w:rPr>
          <w:rFonts w:eastAsia="Arial Unicode MS" w:cs="Arial"/>
          <w:sz w:val="22"/>
          <w:szCs w:val="22"/>
          <w:vertAlign w:val="superscript"/>
        </w:rPr>
        <w:t>10</w:t>
      </w:r>
      <w:r w:rsidR="009567C6">
        <w:rPr>
          <w:rFonts w:eastAsia="Arial Unicode MS" w:cs="Arial"/>
          <w:sz w:val="22"/>
          <w:szCs w:val="22"/>
        </w:rPr>
        <w:t>Columbia Memorial Hospital (</w:t>
      </w:r>
      <w:proofErr w:type="spellStart"/>
      <w:r w:rsidR="009567C6">
        <w:rPr>
          <w:rFonts w:eastAsia="Arial Unicode MS" w:cs="Arial"/>
          <w:sz w:val="22"/>
          <w:szCs w:val="22"/>
        </w:rPr>
        <w:t>M</w:t>
      </w:r>
      <w:r w:rsidR="009567C6" w:rsidRPr="00790C07">
        <w:rPr>
          <w:rFonts w:eastAsia="Arial Unicode MS" w:cs="Arial"/>
          <w:sz w:val="22"/>
          <w:szCs w:val="22"/>
        </w:rPr>
        <w:t>ountainview</w:t>
      </w:r>
      <w:proofErr w:type="spellEnd"/>
      <w:r w:rsidR="009567C6" w:rsidRPr="00790C07">
        <w:rPr>
          <w:rFonts w:eastAsia="Arial Unicode MS" w:cs="Arial"/>
          <w:sz w:val="22"/>
          <w:szCs w:val="22"/>
        </w:rPr>
        <w:t xml:space="preserve"> Medical Center</w:t>
      </w:r>
      <w:r w:rsidR="009567C6">
        <w:rPr>
          <w:rFonts w:eastAsia="Arial Unicode MS" w:cs="Arial"/>
          <w:sz w:val="22"/>
          <w:szCs w:val="22"/>
        </w:rPr>
        <w:t>)</w:t>
      </w:r>
      <w:r w:rsidR="009567C6" w:rsidRPr="00790C07">
        <w:rPr>
          <w:rFonts w:eastAsia="Arial Unicode MS" w:cs="Arial"/>
          <w:sz w:val="22"/>
          <w:szCs w:val="22"/>
        </w:rPr>
        <w:t>, Hudson</w:t>
      </w:r>
      <w:r w:rsidRPr="00790C07">
        <w:rPr>
          <w:rFonts w:eastAsia="Arial Unicode MS" w:cs="Arial"/>
          <w:sz w:val="22"/>
          <w:szCs w:val="22"/>
        </w:rPr>
        <w:t xml:space="preserve">, </w:t>
      </w:r>
    </w:p>
    <w:p w14:paraId="5CFD5F04" w14:textId="77777777" w:rsidR="00A3257F" w:rsidRDefault="00844D91" w:rsidP="0020000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 w:val="22"/>
          <w:szCs w:val="22"/>
        </w:rPr>
      </w:pPr>
      <w:r w:rsidRPr="00790C07">
        <w:rPr>
          <w:rFonts w:eastAsia="Arial Unicode MS" w:cs="Arial"/>
          <w:sz w:val="22"/>
          <w:szCs w:val="22"/>
          <w:vertAlign w:val="superscript"/>
        </w:rPr>
        <w:t>11</w:t>
      </w:r>
      <w:r w:rsidRPr="00790C07">
        <w:rPr>
          <w:rFonts w:eastAsia="Arial Unicode MS" w:cs="Arial"/>
          <w:sz w:val="22"/>
          <w:szCs w:val="22"/>
        </w:rPr>
        <w:t>University of North Carolin</w:t>
      </w:r>
      <w:r w:rsidR="001E1D4C" w:rsidRPr="00790C07">
        <w:rPr>
          <w:rFonts w:eastAsia="Arial Unicode MS" w:cs="Arial"/>
          <w:sz w:val="22"/>
          <w:szCs w:val="22"/>
        </w:rPr>
        <w:t>a</w:t>
      </w:r>
      <w:r w:rsidRPr="00790C07">
        <w:rPr>
          <w:rFonts w:eastAsia="Arial Unicode MS" w:cs="Arial"/>
          <w:sz w:val="22"/>
          <w:szCs w:val="22"/>
        </w:rPr>
        <w:t>, Chapel Hill, United States</w:t>
      </w:r>
    </w:p>
    <w:p w14:paraId="7F32FAC9" w14:textId="77777777" w:rsidR="00D076E3" w:rsidRPr="00790C07" w:rsidRDefault="00D076E3" w:rsidP="0020000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 w:val="22"/>
          <w:szCs w:val="22"/>
        </w:rPr>
      </w:pPr>
    </w:p>
    <w:p w14:paraId="4898F198" w14:textId="77777777" w:rsidR="00872CF7" w:rsidRPr="00790C07" w:rsidRDefault="00872CF7">
      <w:pPr>
        <w:rPr>
          <w:rFonts w:eastAsia="Arial Unicode MS" w:cs="Arial"/>
          <w:b/>
          <w:bCs/>
          <w:sz w:val="22"/>
          <w:szCs w:val="22"/>
        </w:rPr>
      </w:pPr>
    </w:p>
    <w:p w14:paraId="2E793015" w14:textId="77777777" w:rsidR="00872CF7" w:rsidRPr="00790C07" w:rsidRDefault="00872CF7">
      <w:pPr>
        <w:rPr>
          <w:rFonts w:eastAsia="Arial Unicode MS" w:cs="Arial"/>
          <w:b/>
          <w:bCs/>
          <w:sz w:val="22"/>
          <w:szCs w:val="22"/>
        </w:rPr>
      </w:pPr>
    </w:p>
    <w:p w14:paraId="1398F4B4" w14:textId="77777777" w:rsidR="006641FB" w:rsidRPr="00790C07" w:rsidRDefault="006641FB" w:rsidP="0020000A">
      <w:pPr>
        <w:spacing w:line="480" w:lineRule="auto"/>
        <w:rPr>
          <w:rFonts w:eastAsia="Arial Unicode MS" w:cs="Arial"/>
          <w:b/>
          <w:bCs/>
          <w:sz w:val="22"/>
          <w:szCs w:val="22"/>
        </w:rPr>
      </w:pPr>
    </w:p>
    <w:p w14:paraId="5B247CE9" w14:textId="77777777" w:rsidR="007072FE" w:rsidRDefault="007072FE">
      <w:pPr>
        <w:rPr>
          <w:rFonts w:eastAsia="Arial Unicode MS" w:cs="Arial"/>
          <w:b/>
          <w:bCs/>
          <w:sz w:val="22"/>
          <w:szCs w:val="22"/>
        </w:rPr>
      </w:pPr>
      <w:r>
        <w:rPr>
          <w:rFonts w:eastAsia="Arial Unicode MS" w:cs="Arial"/>
          <w:b/>
          <w:bCs/>
          <w:sz w:val="22"/>
          <w:szCs w:val="22"/>
        </w:rPr>
        <w:br w:type="page"/>
      </w:r>
    </w:p>
    <w:p w14:paraId="6DF04F5E" w14:textId="19793CF7" w:rsidR="00AD1878" w:rsidRPr="00790C07" w:rsidRDefault="00AD1878" w:rsidP="0056257B">
      <w:pPr>
        <w:spacing w:line="480" w:lineRule="auto"/>
        <w:outlineLvl w:val="0"/>
        <w:rPr>
          <w:rFonts w:eastAsia="Arial Unicode MS" w:cs="Arial"/>
          <w:b/>
          <w:sz w:val="22"/>
          <w:szCs w:val="22"/>
        </w:rPr>
      </w:pPr>
      <w:r w:rsidRPr="00790C07">
        <w:rPr>
          <w:rFonts w:eastAsia="Arial Unicode MS" w:cs="Arial"/>
          <w:b/>
          <w:bCs/>
          <w:sz w:val="22"/>
          <w:szCs w:val="22"/>
        </w:rPr>
        <w:lastRenderedPageBreak/>
        <w:t xml:space="preserve">Supplementary Table S1. </w:t>
      </w:r>
      <w:r w:rsidRPr="00790C07">
        <w:rPr>
          <w:rFonts w:eastAsia="Arial Unicode MS" w:cs="Arial"/>
          <w:bCs/>
          <w:sz w:val="22"/>
          <w:szCs w:val="22"/>
        </w:rPr>
        <w:t>Positions of RA</w:t>
      </w:r>
      <w:r w:rsidR="00515249" w:rsidRPr="00790C07">
        <w:rPr>
          <w:rFonts w:eastAsia="Arial Unicode MS" w:cs="Arial"/>
          <w:bCs/>
          <w:sz w:val="22"/>
          <w:szCs w:val="22"/>
        </w:rPr>
        <w:t>S</w:t>
      </w:r>
      <w:r w:rsidRPr="00790C07">
        <w:rPr>
          <w:rFonts w:eastAsia="Arial Unicode MS" w:cs="Arial"/>
          <w:bCs/>
          <w:sz w:val="22"/>
          <w:szCs w:val="22"/>
        </w:rPr>
        <w:t>s Analyzed</w:t>
      </w:r>
      <w:r w:rsidRPr="00790C07">
        <w:rPr>
          <w:rFonts w:eastAsia="Arial Unicode MS" w:cs="Arial"/>
          <w:b/>
          <w:sz w:val="22"/>
          <w:szCs w:val="22"/>
        </w:rPr>
        <w:t xml:space="preserve"> </w:t>
      </w:r>
    </w:p>
    <w:p w14:paraId="3721A8E8" w14:textId="77777777" w:rsidR="00AD1878" w:rsidRPr="00790C07" w:rsidRDefault="00AD1878" w:rsidP="0020000A">
      <w:pPr>
        <w:spacing w:line="480" w:lineRule="auto"/>
        <w:rPr>
          <w:rFonts w:eastAsia="Arial Unicode MS" w:cs="Arial"/>
          <w:b/>
          <w:sz w:val="22"/>
          <w:szCs w:val="22"/>
        </w:rPr>
      </w:pPr>
    </w:p>
    <w:p w14:paraId="2159AB84" w14:textId="693FC9DD" w:rsidR="00A3257F" w:rsidRPr="00790C07" w:rsidRDefault="00A738F4" w:rsidP="0020000A">
      <w:pPr>
        <w:spacing w:line="480" w:lineRule="auto"/>
        <w:rPr>
          <w:rFonts w:eastAsia="Arial Unicode MS" w:cs="Arial"/>
          <w:b/>
          <w:sz w:val="22"/>
          <w:szCs w:val="22"/>
        </w:rPr>
      </w:pPr>
      <w:r w:rsidRPr="00246D21">
        <w:rPr>
          <w:rFonts w:eastAsia="Arial Unicode MS" w:cs="Arial"/>
          <w:b/>
          <w:noProof/>
          <w:sz w:val="22"/>
          <w:szCs w:val="22"/>
        </w:rPr>
        <w:drawing>
          <wp:inline distT="0" distB="0" distL="0" distR="0" wp14:anchorId="7696E253" wp14:editId="150E8638">
            <wp:extent cx="5943600" cy="4572000"/>
            <wp:effectExtent l="0" t="0" r="0" b="0"/>
            <wp:docPr id="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5BBA0" w14:textId="77777777" w:rsidR="0098751E" w:rsidRPr="00790C07" w:rsidRDefault="0098751E">
      <w:pPr>
        <w:rPr>
          <w:rFonts w:eastAsia="Arial Unicode MS" w:cs="Arial"/>
          <w:b/>
          <w:sz w:val="22"/>
          <w:szCs w:val="22"/>
        </w:rPr>
      </w:pPr>
      <w:r w:rsidRPr="00790C07">
        <w:rPr>
          <w:rFonts w:eastAsia="Arial Unicode MS" w:cs="Arial"/>
          <w:b/>
          <w:sz w:val="22"/>
          <w:szCs w:val="22"/>
        </w:rPr>
        <w:br w:type="page"/>
      </w:r>
    </w:p>
    <w:p w14:paraId="44CBA657" w14:textId="77777777" w:rsidR="009D617B" w:rsidRPr="00790C07" w:rsidRDefault="009D617B" w:rsidP="0020000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 w:val="22"/>
          <w:szCs w:val="22"/>
        </w:rPr>
      </w:pPr>
      <w:r w:rsidRPr="00790C07">
        <w:rPr>
          <w:rFonts w:eastAsia="Arial Unicode MS" w:cs="Arial"/>
          <w:b/>
          <w:sz w:val="22"/>
          <w:szCs w:val="22"/>
        </w:rPr>
        <w:lastRenderedPageBreak/>
        <w:t>Supplementary Table S2.</w:t>
      </w:r>
      <w:r w:rsidRPr="00790C07">
        <w:rPr>
          <w:rFonts w:eastAsia="Arial Unicode MS" w:cs="Arial"/>
          <w:sz w:val="22"/>
          <w:szCs w:val="22"/>
        </w:rPr>
        <w:t xml:space="preserve"> Comparison of RASs dataset between Monogram assay and quantitative SVS in GT1a patients who relapsed after SMV/SOF therapy</w:t>
      </w:r>
    </w:p>
    <w:p w14:paraId="53B940CE" w14:textId="77777777" w:rsidR="00B82D9B" w:rsidRPr="00790C07" w:rsidRDefault="00B82D9B" w:rsidP="0020000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 w:val="22"/>
          <w:szCs w:val="22"/>
        </w:rPr>
      </w:pPr>
    </w:p>
    <w:p w14:paraId="04F7F994" w14:textId="77777777" w:rsidR="00B82D9B" w:rsidRPr="00790C07" w:rsidRDefault="00B82D9B" w:rsidP="0020000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 w:val="22"/>
          <w:szCs w:val="22"/>
        </w:rPr>
      </w:pPr>
    </w:p>
    <w:tbl>
      <w:tblPr>
        <w:tblW w:w="8860" w:type="dxa"/>
        <w:tblInd w:w="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0"/>
        <w:gridCol w:w="1155"/>
        <w:gridCol w:w="1519"/>
        <w:gridCol w:w="717"/>
        <w:gridCol w:w="1044"/>
        <w:gridCol w:w="1449"/>
        <w:gridCol w:w="996"/>
        <w:gridCol w:w="910"/>
      </w:tblGrid>
      <w:tr w:rsidR="00B82D9B" w:rsidRPr="00790C07" w14:paraId="3B560EDB" w14:textId="77777777" w:rsidTr="00B82D9B">
        <w:trPr>
          <w:trHeight w:val="1064"/>
        </w:trPr>
        <w:tc>
          <w:tcPr>
            <w:tcW w:w="1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E54F8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b/>
                <w:bCs/>
                <w:sz w:val="22"/>
                <w:szCs w:val="22"/>
              </w:rPr>
              <w:t>SUBTYPE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E7C64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b/>
                <w:bCs/>
                <w:sz w:val="22"/>
                <w:szCs w:val="22"/>
              </w:rPr>
              <w:t>RASs by Monogram assay</w:t>
            </w:r>
          </w:p>
        </w:tc>
        <w:tc>
          <w:tcPr>
            <w:tcW w:w="15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70169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b/>
                <w:bCs/>
                <w:sz w:val="22"/>
                <w:szCs w:val="22"/>
              </w:rPr>
              <w:t>RASs by SVS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E075D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0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D5C0A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b/>
                <w:bCs/>
                <w:sz w:val="22"/>
                <w:szCs w:val="22"/>
              </w:rPr>
              <w:t>HCV RNA (IU/mL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0E2FE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b/>
                <w:bCs/>
                <w:sz w:val="22"/>
                <w:szCs w:val="22"/>
              </w:rPr>
              <w:t>Treatment experienced?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111AC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b/>
                <w:bCs/>
                <w:sz w:val="22"/>
                <w:szCs w:val="22"/>
              </w:rPr>
              <w:t>Cirrhosis Status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FE6CC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proofErr w:type="spellStart"/>
            <w:r w:rsidRPr="00790C07">
              <w:rPr>
                <w:rFonts w:eastAsia="Arial Unicode MS" w:cs="Arial"/>
                <w:b/>
                <w:bCs/>
                <w:sz w:val="22"/>
                <w:szCs w:val="22"/>
              </w:rPr>
              <w:t>Tx</w:t>
            </w:r>
            <w:proofErr w:type="spellEnd"/>
            <w:r w:rsidRPr="00790C07">
              <w:rPr>
                <w:rFonts w:eastAsia="Arial Unicode MS" w:cs="Arial"/>
                <w:b/>
                <w:bCs/>
                <w:sz w:val="22"/>
                <w:szCs w:val="22"/>
              </w:rPr>
              <w:t xml:space="preserve"> duration</w:t>
            </w:r>
          </w:p>
        </w:tc>
      </w:tr>
      <w:tr w:rsidR="00B82D9B" w:rsidRPr="00790C07" w14:paraId="16C160EB" w14:textId="77777777" w:rsidTr="00B82D9B">
        <w:trPr>
          <w:trHeight w:val="1064"/>
        </w:trPr>
        <w:tc>
          <w:tcPr>
            <w:tcW w:w="1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4ACDD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1a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89B29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Q80K</w:t>
            </w:r>
          </w:p>
        </w:tc>
        <w:tc>
          <w:tcPr>
            <w:tcW w:w="15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55DEB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Q80K (100)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0DB08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57</w:t>
            </w:r>
          </w:p>
        </w:tc>
        <w:tc>
          <w:tcPr>
            <w:tcW w:w="10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FB9DD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410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A4C11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treatment-naïve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520E2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Cirrhosis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B6FEB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85 days</w:t>
            </w:r>
          </w:p>
        </w:tc>
      </w:tr>
      <w:tr w:rsidR="00B82D9B" w:rsidRPr="00790C07" w14:paraId="77BAE55D" w14:textId="77777777" w:rsidTr="00B82D9B">
        <w:trPr>
          <w:trHeight w:val="1064"/>
        </w:trPr>
        <w:tc>
          <w:tcPr>
            <w:tcW w:w="1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FC2FB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1a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7E615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none</w:t>
            </w:r>
          </w:p>
        </w:tc>
        <w:tc>
          <w:tcPr>
            <w:tcW w:w="15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297BB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S122G (1.5)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3D48D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55</w:t>
            </w:r>
          </w:p>
        </w:tc>
        <w:tc>
          <w:tcPr>
            <w:tcW w:w="10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DE330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722666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18A97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non-DAA treatment-experienced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EC11C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Cirrhosis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32B90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84 days</w:t>
            </w:r>
          </w:p>
        </w:tc>
      </w:tr>
      <w:tr w:rsidR="00B82D9B" w:rsidRPr="00790C07" w14:paraId="3B5C34F1" w14:textId="77777777" w:rsidTr="00B82D9B">
        <w:trPr>
          <w:trHeight w:val="1064"/>
        </w:trPr>
        <w:tc>
          <w:tcPr>
            <w:tcW w:w="1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E0783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1a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307A1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none</w:t>
            </w:r>
          </w:p>
        </w:tc>
        <w:tc>
          <w:tcPr>
            <w:tcW w:w="15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87991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none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C6D7E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60</w:t>
            </w:r>
          </w:p>
        </w:tc>
        <w:tc>
          <w:tcPr>
            <w:tcW w:w="10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14EFE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82500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04667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non-DAA treatment-experienced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9DF58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Cirrhosis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A0B9C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85 days</w:t>
            </w:r>
          </w:p>
        </w:tc>
      </w:tr>
      <w:tr w:rsidR="00B82D9B" w:rsidRPr="00790C07" w14:paraId="26CD78A4" w14:textId="77777777" w:rsidTr="00B82D9B">
        <w:trPr>
          <w:trHeight w:val="1064"/>
        </w:trPr>
        <w:tc>
          <w:tcPr>
            <w:tcW w:w="1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7D026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1a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93066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none</w:t>
            </w:r>
          </w:p>
        </w:tc>
        <w:tc>
          <w:tcPr>
            <w:tcW w:w="15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296CA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R155K/D168E (7), R155K (8), D168E (90)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FA623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64</w:t>
            </w:r>
          </w:p>
        </w:tc>
        <w:tc>
          <w:tcPr>
            <w:tcW w:w="10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575FE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39000000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C4C9E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treatment-naïve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41DD9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Cirrhosis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9B625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84 days</w:t>
            </w:r>
          </w:p>
        </w:tc>
      </w:tr>
      <w:tr w:rsidR="00B82D9B" w:rsidRPr="00790C07" w14:paraId="6496C366" w14:textId="77777777" w:rsidTr="00B82D9B">
        <w:trPr>
          <w:trHeight w:val="1064"/>
        </w:trPr>
        <w:tc>
          <w:tcPr>
            <w:tcW w:w="1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A0532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1a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60BEF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Q80K</w:t>
            </w:r>
          </w:p>
        </w:tc>
        <w:tc>
          <w:tcPr>
            <w:tcW w:w="15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48F36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Q80K (100)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6FE16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67</w:t>
            </w:r>
          </w:p>
        </w:tc>
        <w:tc>
          <w:tcPr>
            <w:tcW w:w="10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E41F3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51200000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4C458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treatment-naïve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D3F3A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Cirrhosis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F9D6B" w14:textId="77777777" w:rsidR="00B82D9B" w:rsidRPr="00790C07" w:rsidRDefault="00B82D9B" w:rsidP="00664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Unicode MS" w:cs="Arial"/>
                <w:sz w:val="22"/>
                <w:szCs w:val="22"/>
              </w:rPr>
            </w:pPr>
            <w:r w:rsidRPr="00790C07">
              <w:rPr>
                <w:rFonts w:eastAsia="Arial Unicode MS" w:cs="Arial"/>
                <w:sz w:val="22"/>
                <w:szCs w:val="22"/>
              </w:rPr>
              <w:t>84 days</w:t>
            </w:r>
          </w:p>
        </w:tc>
      </w:tr>
    </w:tbl>
    <w:p w14:paraId="06D2FC5F" w14:textId="77777777" w:rsidR="00B82D9B" w:rsidRPr="00790C07" w:rsidRDefault="00B82D9B" w:rsidP="0020000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 w:val="22"/>
          <w:szCs w:val="22"/>
        </w:rPr>
      </w:pPr>
    </w:p>
    <w:p w14:paraId="67287398" w14:textId="77777777" w:rsidR="00CB1D08" w:rsidRPr="00790C07" w:rsidRDefault="00C97BCC">
      <w:pPr>
        <w:rPr>
          <w:rFonts w:eastAsia="Arial Unicode MS" w:cs="Arial"/>
          <w:sz w:val="22"/>
          <w:szCs w:val="22"/>
        </w:rPr>
      </w:pPr>
      <w:r w:rsidRPr="00790C07">
        <w:rPr>
          <w:rFonts w:eastAsia="Arial Unicode MS" w:cs="Arial"/>
          <w:sz w:val="22"/>
          <w:szCs w:val="22"/>
        </w:rPr>
        <w:br w:type="page"/>
      </w:r>
    </w:p>
    <w:p w14:paraId="15E77912" w14:textId="77777777" w:rsidR="00C97BCC" w:rsidRPr="00790C07" w:rsidRDefault="00CB1D08" w:rsidP="00BB40F2">
      <w:pPr>
        <w:spacing w:line="480" w:lineRule="auto"/>
        <w:rPr>
          <w:rFonts w:eastAsia="Arial Unicode MS" w:cs="Arial"/>
          <w:bCs/>
          <w:sz w:val="22"/>
          <w:szCs w:val="22"/>
        </w:rPr>
      </w:pPr>
      <w:r w:rsidRPr="00790C07">
        <w:rPr>
          <w:rFonts w:eastAsia="Arial Unicode MS" w:cs="Arial"/>
          <w:b/>
          <w:sz w:val="22"/>
          <w:szCs w:val="22"/>
        </w:rPr>
        <w:lastRenderedPageBreak/>
        <w:t>Supplementary Figure S</w:t>
      </w:r>
      <w:r w:rsidR="005064CE" w:rsidRPr="00790C07">
        <w:rPr>
          <w:rFonts w:eastAsia="Arial Unicode MS" w:cs="Arial"/>
          <w:b/>
          <w:sz w:val="22"/>
          <w:szCs w:val="22"/>
        </w:rPr>
        <w:t>3</w:t>
      </w:r>
      <w:r w:rsidR="002719B8" w:rsidRPr="00790C07">
        <w:rPr>
          <w:rFonts w:eastAsia="Arial Unicode MS" w:cs="Arial"/>
          <w:b/>
          <w:sz w:val="22"/>
          <w:szCs w:val="22"/>
        </w:rPr>
        <w:t>.</w:t>
      </w:r>
      <w:r w:rsidR="005064CE" w:rsidRPr="00790C07">
        <w:rPr>
          <w:rFonts w:eastAsia="Arial Unicode MS" w:cs="Arial"/>
          <w:b/>
          <w:bCs/>
          <w:sz w:val="22"/>
          <w:szCs w:val="22"/>
        </w:rPr>
        <w:t xml:space="preserve"> Effect of treatment duration based on the presence or absence of baseline RASs. </w:t>
      </w:r>
      <w:r w:rsidR="005064CE" w:rsidRPr="00790C07">
        <w:rPr>
          <w:rFonts w:eastAsia="Arial Unicode MS" w:cs="Arial"/>
          <w:bCs/>
          <w:sz w:val="22"/>
          <w:szCs w:val="22"/>
        </w:rPr>
        <w:t xml:space="preserve">Top: Proportions of patients </w:t>
      </w:r>
      <w:r w:rsidR="008175AA" w:rsidRPr="00790C07">
        <w:rPr>
          <w:rFonts w:eastAsia="Arial Unicode MS" w:cs="Arial"/>
          <w:bCs/>
          <w:sz w:val="22"/>
          <w:szCs w:val="22"/>
        </w:rPr>
        <w:t xml:space="preserve">pooled from all 4 cohorts who were </w:t>
      </w:r>
      <w:r w:rsidR="005064CE" w:rsidRPr="00790C07">
        <w:rPr>
          <w:rFonts w:eastAsia="Arial Unicode MS" w:cs="Arial"/>
          <w:bCs/>
          <w:sz w:val="22"/>
          <w:szCs w:val="22"/>
        </w:rPr>
        <w:t>treated with ≤ 98 days of therapy are shown in red. Patients treated with &gt;98 days of therapy are shown in blue. Baseline RASs are defined as RASs relevant for the treatment regimen that the patients received (e.g. LDV and SOF-associated RASs were considered for patients treated with LDV/SOF). Bottom: Proportions of patients treated with ≤ 98 days of therapy or &gt; 98 days of therapy are shown in red and blue bars, respectively. LDV RASs analyzed were M28A/T/V, Q30E/H/L/R, L31I/M/V, H58D, Y93C/H/N/S. SMV RASs analyzed were Q80K/R, S122A/G/I/R/T, R155K/Q, D168A/E/F/H/I/T/V/Y, IV170/T. SOF RAS analyzed were</w:t>
      </w:r>
      <w:r w:rsidR="005064CE" w:rsidRPr="00790C07">
        <w:rPr>
          <w:rFonts w:cs="Arial"/>
          <w:color w:val="000000"/>
          <w:kern w:val="24"/>
          <w:sz w:val="22"/>
          <w:szCs w:val="22"/>
        </w:rPr>
        <w:t xml:space="preserve"> L159F, S282R/T, C316F/H/N, L320F/I/V, V321A/I.</w:t>
      </w:r>
    </w:p>
    <w:p w14:paraId="6C1C5BC3" w14:textId="77777777" w:rsidR="00CB1D08" w:rsidRPr="00790C07" w:rsidRDefault="00CB1D08">
      <w:pPr>
        <w:rPr>
          <w:rFonts w:eastAsia="Arial Unicode MS" w:cs="Arial"/>
          <w:sz w:val="22"/>
          <w:szCs w:val="22"/>
        </w:rPr>
      </w:pPr>
    </w:p>
    <w:p w14:paraId="16F938D6" w14:textId="77777777" w:rsidR="00CB1D08" w:rsidRPr="00790C07" w:rsidRDefault="00CB1D08">
      <w:pPr>
        <w:rPr>
          <w:rFonts w:eastAsia="Arial Unicode MS" w:cs="Arial"/>
          <w:sz w:val="22"/>
          <w:szCs w:val="22"/>
        </w:rPr>
      </w:pPr>
    </w:p>
    <w:p w14:paraId="720619EB" w14:textId="4B4F6922" w:rsidR="00CB1D08" w:rsidRPr="00790C07" w:rsidRDefault="00A738F4" w:rsidP="00BB40F2">
      <w:pPr>
        <w:ind w:left="720" w:firstLine="720"/>
        <w:rPr>
          <w:rFonts w:eastAsia="Arial Unicode MS" w:cs="Arial"/>
          <w:sz w:val="22"/>
          <w:szCs w:val="22"/>
        </w:rPr>
      </w:pPr>
      <w:r w:rsidRPr="00246D21">
        <w:rPr>
          <w:rFonts w:eastAsia="Arial Unicode MS" w:cs="Arial"/>
          <w:noProof/>
          <w:sz w:val="22"/>
          <w:szCs w:val="22"/>
        </w:rPr>
        <w:drawing>
          <wp:inline distT="0" distB="0" distL="0" distR="0" wp14:anchorId="15757261" wp14:editId="229F10AC">
            <wp:extent cx="3152140" cy="3200400"/>
            <wp:effectExtent l="0" t="0" r="0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14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1D44B4" w14:textId="77777777" w:rsidR="00C97BCC" w:rsidRDefault="00C97BCC" w:rsidP="00C97BC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 w:val="22"/>
          <w:szCs w:val="22"/>
        </w:rPr>
      </w:pPr>
    </w:p>
    <w:p w14:paraId="3734788F" w14:textId="77777777" w:rsidR="009937BC" w:rsidRDefault="009937BC" w:rsidP="00C97BC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 w:val="22"/>
          <w:szCs w:val="22"/>
        </w:rPr>
      </w:pPr>
    </w:p>
    <w:p w14:paraId="566EB24D" w14:textId="77777777" w:rsidR="009937BC" w:rsidRDefault="009937BC" w:rsidP="00C97BC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 w:val="22"/>
          <w:szCs w:val="22"/>
        </w:rPr>
      </w:pPr>
    </w:p>
    <w:p w14:paraId="6FBB1813" w14:textId="77777777" w:rsidR="009937BC" w:rsidRDefault="009937BC" w:rsidP="00C97BC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 w:val="22"/>
          <w:szCs w:val="22"/>
        </w:rPr>
      </w:pPr>
    </w:p>
    <w:p w14:paraId="77978483" w14:textId="0AC3A049" w:rsidR="009937BC" w:rsidRDefault="009937BC">
      <w:pPr>
        <w:rPr>
          <w:rFonts w:eastAsia="Arial Unicode MS" w:cs="Arial"/>
          <w:sz w:val="22"/>
          <w:szCs w:val="22"/>
        </w:rPr>
      </w:pPr>
      <w:r>
        <w:rPr>
          <w:rFonts w:eastAsia="Arial Unicode MS" w:cs="Arial"/>
          <w:sz w:val="22"/>
          <w:szCs w:val="22"/>
        </w:rPr>
        <w:br w:type="page"/>
      </w:r>
    </w:p>
    <w:p w14:paraId="56106259" w14:textId="73D5685D" w:rsidR="005879E6" w:rsidRPr="00790C07" w:rsidRDefault="009937BC" w:rsidP="005879E6">
      <w:pPr>
        <w:spacing w:line="480" w:lineRule="auto"/>
        <w:rPr>
          <w:rFonts w:eastAsia="Arial Unicode MS" w:cs="Arial"/>
          <w:bCs/>
          <w:sz w:val="22"/>
          <w:szCs w:val="22"/>
        </w:rPr>
      </w:pPr>
      <w:r w:rsidRPr="00790C07">
        <w:rPr>
          <w:rFonts w:eastAsia="Arial Unicode MS" w:cs="Arial"/>
          <w:b/>
          <w:sz w:val="22"/>
          <w:szCs w:val="22"/>
        </w:rPr>
        <w:lastRenderedPageBreak/>
        <w:t>Supplementary Figure S</w:t>
      </w:r>
      <w:r w:rsidR="009D00D5">
        <w:rPr>
          <w:rFonts w:eastAsia="Arial Unicode MS" w:cs="Arial"/>
          <w:b/>
          <w:sz w:val="22"/>
          <w:szCs w:val="22"/>
        </w:rPr>
        <w:t>4</w:t>
      </w:r>
      <w:r w:rsidRPr="00790C07">
        <w:rPr>
          <w:rFonts w:eastAsia="Arial Unicode MS" w:cs="Arial"/>
          <w:b/>
          <w:sz w:val="22"/>
          <w:szCs w:val="22"/>
        </w:rPr>
        <w:t>.</w:t>
      </w:r>
      <w:r w:rsidRPr="00790C07">
        <w:rPr>
          <w:rFonts w:eastAsia="Arial Unicode MS" w:cs="Arial"/>
          <w:b/>
          <w:bCs/>
          <w:sz w:val="22"/>
          <w:szCs w:val="22"/>
        </w:rPr>
        <w:t xml:space="preserve"> </w:t>
      </w:r>
      <w:r w:rsidR="005879E6">
        <w:rPr>
          <w:rFonts w:eastAsia="Arial Unicode MS" w:cs="Arial"/>
          <w:b/>
          <w:bCs/>
          <w:sz w:val="22"/>
          <w:szCs w:val="22"/>
        </w:rPr>
        <w:t xml:space="preserve">(A) </w:t>
      </w:r>
      <w:r w:rsidR="00255495">
        <w:rPr>
          <w:rFonts w:eastAsia="Arial Unicode MS" w:cs="Arial"/>
          <w:b/>
          <w:bCs/>
          <w:sz w:val="22"/>
          <w:szCs w:val="22"/>
        </w:rPr>
        <w:t>Impact</w:t>
      </w:r>
      <w:r w:rsidRPr="009D00D5">
        <w:rPr>
          <w:rFonts w:eastAsia="Arial Unicode MS" w:cs="Arial"/>
          <w:b/>
          <w:bCs/>
          <w:sz w:val="22"/>
          <w:szCs w:val="22"/>
        </w:rPr>
        <w:t xml:space="preserve"> of</w:t>
      </w:r>
      <w:r w:rsidR="005879E6">
        <w:rPr>
          <w:rFonts w:eastAsia="Arial Unicode MS" w:cs="Arial"/>
          <w:b/>
          <w:bCs/>
          <w:sz w:val="22"/>
          <w:szCs w:val="22"/>
        </w:rPr>
        <w:t xml:space="preserve"> </w:t>
      </w:r>
      <w:r w:rsidR="009D00D5" w:rsidRPr="009D00D5">
        <w:rPr>
          <w:rFonts w:eastAsia="Arial Unicode MS" w:cs="Arial"/>
          <w:b/>
          <w:bCs/>
          <w:sz w:val="22"/>
          <w:szCs w:val="22"/>
        </w:rPr>
        <w:t>baseline NS3</w:t>
      </w:r>
      <w:r w:rsidR="005879E6">
        <w:rPr>
          <w:rFonts w:eastAsia="Arial Unicode MS" w:cs="Arial"/>
          <w:b/>
          <w:bCs/>
          <w:sz w:val="22"/>
          <w:szCs w:val="22"/>
        </w:rPr>
        <w:t xml:space="preserve"> RASs</w:t>
      </w:r>
      <w:r w:rsidR="009D00D5" w:rsidRPr="009D00D5">
        <w:rPr>
          <w:rFonts w:eastAsia="Arial Unicode MS" w:cs="Arial"/>
          <w:b/>
          <w:bCs/>
          <w:sz w:val="22"/>
          <w:szCs w:val="22"/>
        </w:rPr>
        <w:t xml:space="preserve"> on SVR12 in LDV/SOF </w:t>
      </w:r>
      <w:r w:rsidR="009D00D5" w:rsidRPr="002B0080">
        <w:rPr>
          <w:rFonts w:cs="Arial"/>
          <w:b/>
          <w:bCs/>
          <w:sz w:val="22"/>
          <w:szCs w:val="22"/>
        </w:rPr>
        <w:t>±</w:t>
      </w:r>
      <w:r w:rsidR="009D00D5" w:rsidRPr="009D00D5">
        <w:rPr>
          <w:rFonts w:eastAsia="Arial Unicode MS" w:cs="Arial"/>
          <w:b/>
          <w:bCs/>
          <w:sz w:val="22"/>
          <w:szCs w:val="22"/>
        </w:rPr>
        <w:t xml:space="preserve"> RBV</w:t>
      </w:r>
      <w:r w:rsidR="005879E6">
        <w:rPr>
          <w:rFonts w:eastAsia="Arial Unicode MS" w:cs="Arial"/>
          <w:b/>
          <w:bCs/>
          <w:sz w:val="22"/>
          <w:szCs w:val="22"/>
        </w:rPr>
        <w:t xml:space="preserve"> cohorts,</w:t>
      </w:r>
      <w:r w:rsidR="009D00D5" w:rsidRPr="009D00D5">
        <w:rPr>
          <w:rFonts w:eastAsia="Arial Unicode MS" w:cs="Arial"/>
          <w:b/>
          <w:bCs/>
          <w:sz w:val="22"/>
          <w:szCs w:val="22"/>
        </w:rPr>
        <w:t xml:space="preserve"> and </w:t>
      </w:r>
      <w:r w:rsidR="005879E6">
        <w:rPr>
          <w:rFonts w:eastAsia="Arial Unicode MS" w:cs="Arial"/>
          <w:b/>
          <w:bCs/>
          <w:sz w:val="22"/>
          <w:szCs w:val="22"/>
        </w:rPr>
        <w:t xml:space="preserve">(B) </w:t>
      </w:r>
      <w:r w:rsidR="00255495">
        <w:rPr>
          <w:rFonts w:eastAsia="Arial Unicode MS" w:cs="Arial"/>
          <w:b/>
          <w:bCs/>
          <w:sz w:val="22"/>
          <w:szCs w:val="22"/>
        </w:rPr>
        <w:t>Impact</w:t>
      </w:r>
      <w:r w:rsidR="005879E6" w:rsidRPr="00062B88">
        <w:rPr>
          <w:rFonts w:eastAsia="Arial Unicode MS" w:cs="Arial"/>
          <w:b/>
          <w:bCs/>
          <w:sz w:val="22"/>
          <w:szCs w:val="22"/>
        </w:rPr>
        <w:t xml:space="preserve"> of</w:t>
      </w:r>
      <w:r w:rsidR="005879E6">
        <w:rPr>
          <w:rFonts w:eastAsia="Arial Unicode MS" w:cs="Arial"/>
          <w:b/>
          <w:bCs/>
          <w:sz w:val="22"/>
          <w:szCs w:val="22"/>
        </w:rPr>
        <w:t xml:space="preserve"> </w:t>
      </w:r>
      <w:r w:rsidR="005879E6" w:rsidRPr="00062B88">
        <w:rPr>
          <w:rFonts w:eastAsia="Arial Unicode MS" w:cs="Arial"/>
          <w:b/>
          <w:bCs/>
          <w:sz w:val="22"/>
          <w:szCs w:val="22"/>
        </w:rPr>
        <w:t xml:space="preserve">baseline </w:t>
      </w:r>
      <w:r w:rsidR="005879E6">
        <w:rPr>
          <w:rFonts w:eastAsia="Arial Unicode MS" w:cs="Arial"/>
          <w:b/>
          <w:bCs/>
          <w:sz w:val="22"/>
          <w:szCs w:val="22"/>
        </w:rPr>
        <w:t xml:space="preserve">NS5A RASs on SVR12 in </w:t>
      </w:r>
      <w:r w:rsidR="009D00D5" w:rsidRPr="009D00D5">
        <w:rPr>
          <w:rFonts w:eastAsia="Arial Unicode MS" w:cs="Arial"/>
          <w:b/>
          <w:bCs/>
          <w:sz w:val="22"/>
          <w:szCs w:val="22"/>
        </w:rPr>
        <w:t xml:space="preserve">SMV/SOF </w:t>
      </w:r>
      <w:r w:rsidR="009D00D5" w:rsidRPr="002B0080">
        <w:rPr>
          <w:rFonts w:cs="Arial"/>
          <w:b/>
          <w:bCs/>
          <w:sz w:val="22"/>
          <w:szCs w:val="22"/>
        </w:rPr>
        <w:t>±</w:t>
      </w:r>
      <w:r w:rsidR="009D00D5" w:rsidRPr="009D00D5">
        <w:rPr>
          <w:rFonts w:eastAsia="Arial Unicode MS" w:cs="Arial"/>
          <w:b/>
          <w:bCs/>
          <w:sz w:val="22"/>
          <w:szCs w:val="22"/>
        </w:rPr>
        <w:t xml:space="preserve"> RBV cohorts</w:t>
      </w:r>
      <w:r w:rsidRPr="00790C07">
        <w:rPr>
          <w:rFonts w:eastAsia="Arial Unicode MS" w:cs="Arial"/>
          <w:b/>
          <w:bCs/>
          <w:sz w:val="22"/>
          <w:szCs w:val="22"/>
        </w:rPr>
        <w:t>.</w:t>
      </w:r>
      <w:r w:rsidR="005879E6">
        <w:rPr>
          <w:rFonts w:eastAsia="Arial Unicode MS" w:cs="Arial"/>
          <w:b/>
          <w:bCs/>
          <w:sz w:val="22"/>
          <w:szCs w:val="22"/>
        </w:rPr>
        <w:t xml:space="preserve"> </w:t>
      </w:r>
      <w:r w:rsidR="005879E6" w:rsidRPr="00790C07">
        <w:rPr>
          <w:rFonts w:eastAsia="Arial Unicode MS" w:cs="Arial"/>
          <w:bCs/>
          <w:sz w:val="22"/>
          <w:szCs w:val="22"/>
        </w:rPr>
        <w:t xml:space="preserve">The proportions of patients with or without </w:t>
      </w:r>
      <w:r w:rsidR="005879E6">
        <w:rPr>
          <w:rFonts w:eastAsia="Arial Unicode MS" w:cs="Arial"/>
          <w:bCs/>
          <w:sz w:val="22"/>
          <w:szCs w:val="22"/>
        </w:rPr>
        <w:t xml:space="preserve">indicated </w:t>
      </w:r>
      <w:r w:rsidR="005879E6" w:rsidRPr="00790C07">
        <w:rPr>
          <w:rFonts w:eastAsia="Arial Unicode MS" w:cs="Arial"/>
          <w:bCs/>
          <w:sz w:val="22"/>
          <w:szCs w:val="22"/>
        </w:rPr>
        <w:t xml:space="preserve">baseline RASs who achieved SVR12 are shown in </w:t>
      </w:r>
      <w:r w:rsidR="00E53252">
        <w:rPr>
          <w:rFonts w:eastAsia="Arial Unicode MS" w:cs="Arial"/>
          <w:bCs/>
          <w:sz w:val="22"/>
          <w:szCs w:val="22"/>
        </w:rPr>
        <w:t xml:space="preserve">red and blue bars, respectively. P &gt; 0.05 in all </w:t>
      </w:r>
      <w:r w:rsidR="0002135B">
        <w:rPr>
          <w:rFonts w:eastAsia="Arial Unicode MS" w:cs="Arial"/>
          <w:bCs/>
          <w:sz w:val="22"/>
          <w:szCs w:val="22"/>
        </w:rPr>
        <w:t xml:space="preserve">four </w:t>
      </w:r>
      <w:r w:rsidR="00E53252">
        <w:rPr>
          <w:rFonts w:eastAsia="Arial Unicode MS" w:cs="Arial"/>
          <w:bCs/>
          <w:sz w:val="22"/>
          <w:szCs w:val="22"/>
        </w:rPr>
        <w:t>comparisons.</w:t>
      </w:r>
    </w:p>
    <w:p w14:paraId="075C6D9A" w14:textId="456C026A" w:rsidR="009937BC" w:rsidRPr="00790C07" w:rsidRDefault="009937BC" w:rsidP="009937BC">
      <w:pPr>
        <w:ind w:left="720" w:firstLine="720"/>
        <w:rPr>
          <w:rFonts w:eastAsia="Arial Unicode MS" w:cs="Arial"/>
          <w:sz w:val="22"/>
          <w:szCs w:val="22"/>
        </w:rPr>
      </w:pPr>
    </w:p>
    <w:p w14:paraId="7FE55973" w14:textId="39DB0B1B" w:rsidR="009937BC" w:rsidRDefault="00DA3C0E" w:rsidP="002B008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firstLine="720"/>
        <w:rPr>
          <w:rFonts w:eastAsia="Arial Unicode MS" w:cs="Arial"/>
          <w:sz w:val="22"/>
          <w:szCs w:val="22"/>
        </w:rPr>
      </w:pPr>
      <w:r w:rsidRPr="002B0080">
        <w:rPr>
          <w:rFonts w:eastAsia="Arial Unicode MS" w:cs="Arial"/>
          <w:noProof/>
          <w:sz w:val="22"/>
          <w:szCs w:val="22"/>
        </w:rPr>
        <w:drawing>
          <wp:inline distT="0" distB="0" distL="0" distR="0" wp14:anchorId="2345DDFB" wp14:editId="69B3C849">
            <wp:extent cx="3474258" cy="2215029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96074" cy="2228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3D457" w14:textId="77777777" w:rsidR="00DA3C0E" w:rsidRDefault="00DA3C0E" w:rsidP="002B008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firstLine="720"/>
        <w:rPr>
          <w:rFonts w:eastAsia="Arial Unicode MS" w:cs="Arial"/>
          <w:sz w:val="22"/>
          <w:szCs w:val="22"/>
        </w:rPr>
      </w:pPr>
    </w:p>
    <w:p w14:paraId="6DCC61DF" w14:textId="16759356" w:rsidR="00DA3C0E" w:rsidRPr="00790C07" w:rsidRDefault="00DA3C0E" w:rsidP="002B008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firstLine="720"/>
        <w:rPr>
          <w:rFonts w:eastAsia="Arial Unicode MS" w:cs="Arial"/>
          <w:sz w:val="22"/>
          <w:szCs w:val="22"/>
        </w:rPr>
        <w:sectPr w:rsidR="00DA3C0E" w:rsidRPr="00790C07" w:rsidSect="00A3257F">
          <w:headerReference w:type="even" r:id="rId11"/>
          <w:headerReference w:type="default" r:id="rId12"/>
          <w:footerReference w:type="default" r:id="rId13"/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0F5906D9" w14:textId="33F4B6B4" w:rsidR="009937BC" w:rsidRPr="00790C07" w:rsidRDefault="00DA3C0E" w:rsidP="002B008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1440"/>
        <w:rPr>
          <w:rFonts w:eastAsia="Arial Unicode MS" w:cs="Arial"/>
          <w:sz w:val="22"/>
          <w:szCs w:val="22"/>
        </w:rPr>
        <w:sectPr w:rsidR="009937BC" w:rsidRPr="00790C07" w:rsidSect="00A3257F">
          <w:headerReference w:type="even" r:id="rId14"/>
          <w:headerReference w:type="default" r:id="rId15"/>
          <w:footerReference w:type="default" r:id="rId16"/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  <w:r w:rsidRPr="002B0080">
        <w:rPr>
          <w:rFonts w:eastAsia="Arial Unicode MS" w:cs="Arial"/>
          <w:noProof/>
          <w:sz w:val="22"/>
          <w:szCs w:val="22"/>
        </w:rPr>
        <w:lastRenderedPageBreak/>
        <w:drawing>
          <wp:inline distT="0" distB="0" distL="0" distR="0" wp14:anchorId="4E11F2A7" wp14:editId="6AE9BD17">
            <wp:extent cx="3480435" cy="2199755"/>
            <wp:effectExtent l="0" t="0" r="0" b="1016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536125" cy="2234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1A2CD" w14:textId="4828A6E4" w:rsidR="00C97BCC" w:rsidRPr="00790C07" w:rsidRDefault="00C97BCC" w:rsidP="00C97BC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 w:val="22"/>
          <w:szCs w:val="22"/>
        </w:rPr>
      </w:pPr>
      <w:r w:rsidRPr="00790C07">
        <w:rPr>
          <w:rFonts w:eastAsia="Arial Unicode MS" w:cs="Arial"/>
          <w:b/>
          <w:sz w:val="22"/>
          <w:szCs w:val="22"/>
        </w:rPr>
        <w:lastRenderedPageBreak/>
        <w:t>Supplementary Table S</w:t>
      </w:r>
      <w:r w:rsidR="009937BC">
        <w:rPr>
          <w:rFonts w:eastAsia="Arial Unicode MS" w:cs="Arial"/>
          <w:b/>
          <w:sz w:val="22"/>
          <w:szCs w:val="22"/>
        </w:rPr>
        <w:t>5</w:t>
      </w:r>
      <w:r w:rsidRPr="00790C07">
        <w:rPr>
          <w:rFonts w:eastAsia="Arial Unicode MS" w:cs="Arial"/>
          <w:b/>
          <w:sz w:val="22"/>
          <w:szCs w:val="22"/>
        </w:rPr>
        <w:t>.</w:t>
      </w:r>
      <w:r w:rsidRPr="00790C07">
        <w:rPr>
          <w:rFonts w:eastAsia="Arial Unicode MS" w:cs="Arial"/>
          <w:sz w:val="22"/>
          <w:szCs w:val="22"/>
        </w:rPr>
        <w:t xml:space="preserve"> Demographics and baseline characteristics of 19 subjects with baseline RASs who were treated for more than 98 days and achieved SVR12.</w:t>
      </w:r>
    </w:p>
    <w:p w14:paraId="7B2F8496" w14:textId="77777777" w:rsidR="00C97BCC" w:rsidRPr="00790C07" w:rsidRDefault="00C97BCC" w:rsidP="00C97BC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Arial Unicode MS" w:cs="Arial"/>
          <w:sz w:val="22"/>
          <w:szCs w:val="22"/>
        </w:rPr>
      </w:pPr>
    </w:p>
    <w:p w14:paraId="68FE60D5" w14:textId="18748C9D" w:rsidR="00A176EE" w:rsidRDefault="00A738F4" w:rsidP="00C97BCC">
      <w:pPr>
        <w:spacing w:line="480" w:lineRule="auto"/>
        <w:rPr>
          <w:rFonts w:eastAsia="Arial Unicode MS" w:cs="Arial"/>
          <w:sz w:val="22"/>
          <w:szCs w:val="22"/>
        </w:rPr>
      </w:pPr>
      <w:r w:rsidRPr="00246D21">
        <w:rPr>
          <w:rFonts w:eastAsia="Arial Unicode MS" w:cs="Arial"/>
          <w:noProof/>
          <w:sz w:val="22"/>
          <w:szCs w:val="22"/>
        </w:rPr>
        <w:drawing>
          <wp:inline distT="0" distB="0" distL="0" distR="0" wp14:anchorId="55B1C030" wp14:editId="386F148F">
            <wp:extent cx="8722995" cy="3368675"/>
            <wp:effectExtent l="0" t="0" r="0" b="9525"/>
            <wp:docPr id="9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2995" cy="336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176EE" w:rsidSect="00BB40F2">
      <w:pgSz w:w="15840" w:h="12240" w:orient="landscape"/>
      <w:pgMar w:top="1440" w:right="1440" w:bottom="1440" w:left="1440" w:header="720" w:footer="720" w:gutter="0"/>
      <w:cols w:space="72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BFEDFD" w14:textId="77777777" w:rsidR="00352602" w:rsidRDefault="00352602" w:rsidP="0060427B">
      <w:r>
        <w:separator/>
      </w:r>
    </w:p>
  </w:endnote>
  <w:endnote w:type="continuationSeparator" w:id="0">
    <w:p w14:paraId="2838E0C4" w14:textId="77777777" w:rsidR="00352602" w:rsidRDefault="00352602" w:rsidP="006042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3908EE" w14:textId="77777777" w:rsidR="009937BC" w:rsidRDefault="009937BC"/>
  <w:p w14:paraId="75186A80" w14:textId="77777777" w:rsidR="009937BC" w:rsidRDefault="009937BC"/>
  <w:p w14:paraId="44BA9AC0" w14:textId="77777777" w:rsidR="009937BC" w:rsidRDefault="009937B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8F9CED" w14:textId="77777777" w:rsidR="00F859A7" w:rsidRDefault="00F859A7"/>
  <w:p w14:paraId="3B841973" w14:textId="77777777" w:rsidR="00F859A7" w:rsidRDefault="00F859A7"/>
  <w:p w14:paraId="55D11316" w14:textId="77777777" w:rsidR="00F859A7" w:rsidRDefault="00F859A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435680" w14:textId="77777777" w:rsidR="00352602" w:rsidRDefault="00352602" w:rsidP="0060427B">
      <w:r>
        <w:separator/>
      </w:r>
    </w:p>
  </w:footnote>
  <w:footnote w:type="continuationSeparator" w:id="0">
    <w:p w14:paraId="3F386113" w14:textId="77777777" w:rsidR="00352602" w:rsidRDefault="00352602" w:rsidP="0060427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4A3AB9" w14:textId="77777777" w:rsidR="009937BC" w:rsidRDefault="009937BC" w:rsidP="002E09C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BBA772" w14:textId="77777777" w:rsidR="009937BC" w:rsidRDefault="009937BC" w:rsidP="0020000A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C43BCB" w14:textId="77777777" w:rsidR="009937BC" w:rsidRDefault="009937BC" w:rsidP="002E09C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B0080">
      <w:rPr>
        <w:rStyle w:val="PageNumber"/>
        <w:noProof/>
      </w:rPr>
      <w:t>1</w:t>
    </w:r>
    <w:r>
      <w:rPr>
        <w:rStyle w:val="PageNumber"/>
      </w:rPr>
      <w:fldChar w:fldCharType="end"/>
    </w:r>
  </w:p>
  <w:p w14:paraId="2636DB53" w14:textId="77777777" w:rsidR="009937BC" w:rsidRDefault="009937BC" w:rsidP="0020000A">
    <w:pPr>
      <w:ind w:right="360"/>
    </w:pPr>
  </w:p>
  <w:p w14:paraId="2188CD4E" w14:textId="77777777" w:rsidR="009937BC" w:rsidRDefault="009937BC"/>
  <w:p w14:paraId="1838EE1F" w14:textId="77777777" w:rsidR="009937BC" w:rsidRDefault="009937BC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BF5585" w14:textId="77777777" w:rsidR="00F859A7" w:rsidRDefault="00F859A7" w:rsidP="002E09C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407514" w14:textId="77777777" w:rsidR="00F859A7" w:rsidRDefault="00F859A7" w:rsidP="0020000A">
    <w:pPr>
      <w:pStyle w:val="Header"/>
      <w:ind w:right="360"/>
    </w:pPr>
  </w:p>
</w:hdr>
</file>

<file path=word/header4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2A6B58" w14:textId="77777777" w:rsidR="00F859A7" w:rsidRDefault="00F859A7" w:rsidP="002E09C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B0080">
      <w:rPr>
        <w:rStyle w:val="PageNumber"/>
        <w:noProof/>
      </w:rPr>
      <w:t>6</w:t>
    </w:r>
    <w:r>
      <w:rPr>
        <w:rStyle w:val="PageNumber"/>
      </w:rPr>
      <w:fldChar w:fldCharType="end"/>
    </w:r>
  </w:p>
  <w:p w14:paraId="7C64EC53" w14:textId="77777777" w:rsidR="00F859A7" w:rsidRDefault="00F859A7" w:rsidP="0020000A">
    <w:pPr>
      <w:ind w:right="360"/>
    </w:pPr>
  </w:p>
  <w:p w14:paraId="46CB38CB" w14:textId="77777777" w:rsidR="00F859A7" w:rsidRDefault="00F859A7"/>
  <w:p w14:paraId="7D4E9B55" w14:textId="77777777" w:rsidR="00F859A7" w:rsidRDefault="00F859A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FC3C32"/>
    <w:multiLevelType w:val="hybridMultilevel"/>
    <w:tmpl w:val="3048C620"/>
    <w:lvl w:ilvl="0" w:tplc="3A26354C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F34AE408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ACB075FC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A1E8B668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58A07646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DE2016B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470E7BF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3238E28E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0E7AD410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C1C6AD9"/>
    <w:multiLevelType w:val="hybridMultilevel"/>
    <w:tmpl w:val="8F52DD2A"/>
    <w:lvl w:ilvl="0" w:tplc="206ADC1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C0EE2B2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D4C8F6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B6C9B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602F70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C4C7F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483DC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320D6D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664F4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1D85C4B"/>
    <w:multiLevelType w:val="hybridMultilevel"/>
    <w:tmpl w:val="085027F6"/>
    <w:lvl w:ilvl="0" w:tplc="8B7443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A061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967C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5259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BC83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0E51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504C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062F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E8DF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73346960"/>
    <w:multiLevelType w:val="hybridMultilevel"/>
    <w:tmpl w:val="C29095B0"/>
    <w:lvl w:ilvl="0" w:tplc="EE5E328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1962B62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E6313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FBA9A3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7E2276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FAEC45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70AB7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830D17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7A6FC8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0"/>
  <w:embedSystemFonts/>
  <w:hideSpellingErrors/>
  <w:hideGrammaticalError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27B"/>
    <w:rsid w:val="00000D08"/>
    <w:rsid w:val="0000668B"/>
    <w:rsid w:val="0000755D"/>
    <w:rsid w:val="0001148D"/>
    <w:rsid w:val="00011891"/>
    <w:rsid w:val="00011F09"/>
    <w:rsid w:val="0001433B"/>
    <w:rsid w:val="00014B68"/>
    <w:rsid w:val="000156C4"/>
    <w:rsid w:val="00015FFD"/>
    <w:rsid w:val="00020967"/>
    <w:rsid w:val="0002135B"/>
    <w:rsid w:val="00022FAD"/>
    <w:rsid w:val="00025455"/>
    <w:rsid w:val="00026393"/>
    <w:rsid w:val="00027D17"/>
    <w:rsid w:val="0003243A"/>
    <w:rsid w:val="0004114D"/>
    <w:rsid w:val="00042B80"/>
    <w:rsid w:val="00043FE3"/>
    <w:rsid w:val="00047F25"/>
    <w:rsid w:val="00050356"/>
    <w:rsid w:val="0005045B"/>
    <w:rsid w:val="00050F25"/>
    <w:rsid w:val="00052226"/>
    <w:rsid w:val="0005402E"/>
    <w:rsid w:val="00054BB1"/>
    <w:rsid w:val="00056190"/>
    <w:rsid w:val="00056DEA"/>
    <w:rsid w:val="00056F73"/>
    <w:rsid w:val="00057A4A"/>
    <w:rsid w:val="00064646"/>
    <w:rsid w:val="00070F74"/>
    <w:rsid w:val="00071503"/>
    <w:rsid w:val="00073992"/>
    <w:rsid w:val="00075C3B"/>
    <w:rsid w:val="00076D17"/>
    <w:rsid w:val="00077D8E"/>
    <w:rsid w:val="00084A5C"/>
    <w:rsid w:val="000851D7"/>
    <w:rsid w:val="00086CC5"/>
    <w:rsid w:val="00090111"/>
    <w:rsid w:val="00092FC9"/>
    <w:rsid w:val="000938A4"/>
    <w:rsid w:val="000955C5"/>
    <w:rsid w:val="0009772A"/>
    <w:rsid w:val="000A1233"/>
    <w:rsid w:val="000A197B"/>
    <w:rsid w:val="000A2F14"/>
    <w:rsid w:val="000A340E"/>
    <w:rsid w:val="000A4FE1"/>
    <w:rsid w:val="000A65BC"/>
    <w:rsid w:val="000A6BE3"/>
    <w:rsid w:val="000A7AED"/>
    <w:rsid w:val="000B2614"/>
    <w:rsid w:val="000B2785"/>
    <w:rsid w:val="000B7364"/>
    <w:rsid w:val="000C21E4"/>
    <w:rsid w:val="000C4CF0"/>
    <w:rsid w:val="000C6CC9"/>
    <w:rsid w:val="000D2C92"/>
    <w:rsid w:val="000E0A12"/>
    <w:rsid w:val="000E1BB1"/>
    <w:rsid w:val="000E2B30"/>
    <w:rsid w:val="000E41A2"/>
    <w:rsid w:val="000F0440"/>
    <w:rsid w:val="000F291D"/>
    <w:rsid w:val="000F7605"/>
    <w:rsid w:val="001031B4"/>
    <w:rsid w:val="00103388"/>
    <w:rsid w:val="00104D88"/>
    <w:rsid w:val="00106606"/>
    <w:rsid w:val="00110FE8"/>
    <w:rsid w:val="0011472B"/>
    <w:rsid w:val="001168A1"/>
    <w:rsid w:val="00116B03"/>
    <w:rsid w:val="0012032E"/>
    <w:rsid w:val="00124F88"/>
    <w:rsid w:val="00126FDC"/>
    <w:rsid w:val="00127057"/>
    <w:rsid w:val="0012733F"/>
    <w:rsid w:val="001273B5"/>
    <w:rsid w:val="001311F6"/>
    <w:rsid w:val="00136101"/>
    <w:rsid w:val="0014032D"/>
    <w:rsid w:val="0014583F"/>
    <w:rsid w:val="00146ED9"/>
    <w:rsid w:val="00151417"/>
    <w:rsid w:val="001555E5"/>
    <w:rsid w:val="001565B6"/>
    <w:rsid w:val="00160DEF"/>
    <w:rsid w:val="00162351"/>
    <w:rsid w:val="001637B4"/>
    <w:rsid w:val="00163AE0"/>
    <w:rsid w:val="00166214"/>
    <w:rsid w:val="00166B23"/>
    <w:rsid w:val="00170FDB"/>
    <w:rsid w:val="001737F0"/>
    <w:rsid w:val="00173EAD"/>
    <w:rsid w:val="001757CF"/>
    <w:rsid w:val="00181269"/>
    <w:rsid w:val="0018130F"/>
    <w:rsid w:val="00182024"/>
    <w:rsid w:val="00182E8C"/>
    <w:rsid w:val="00183273"/>
    <w:rsid w:val="00184F30"/>
    <w:rsid w:val="00187759"/>
    <w:rsid w:val="00191D51"/>
    <w:rsid w:val="00191E4B"/>
    <w:rsid w:val="00192ECF"/>
    <w:rsid w:val="001934B6"/>
    <w:rsid w:val="00196E93"/>
    <w:rsid w:val="001A0A92"/>
    <w:rsid w:val="001A0E57"/>
    <w:rsid w:val="001A2890"/>
    <w:rsid w:val="001A58A1"/>
    <w:rsid w:val="001A6570"/>
    <w:rsid w:val="001B256B"/>
    <w:rsid w:val="001B276E"/>
    <w:rsid w:val="001B52D5"/>
    <w:rsid w:val="001B6485"/>
    <w:rsid w:val="001B73A5"/>
    <w:rsid w:val="001B7A1A"/>
    <w:rsid w:val="001C18EC"/>
    <w:rsid w:val="001C2AC7"/>
    <w:rsid w:val="001C356B"/>
    <w:rsid w:val="001C38AA"/>
    <w:rsid w:val="001C4BCD"/>
    <w:rsid w:val="001C4F22"/>
    <w:rsid w:val="001C5501"/>
    <w:rsid w:val="001D04E7"/>
    <w:rsid w:val="001D2B54"/>
    <w:rsid w:val="001D429B"/>
    <w:rsid w:val="001D597A"/>
    <w:rsid w:val="001D777E"/>
    <w:rsid w:val="001E0D22"/>
    <w:rsid w:val="001E1AD8"/>
    <w:rsid w:val="001E1D4C"/>
    <w:rsid w:val="001E3CD6"/>
    <w:rsid w:val="001F0173"/>
    <w:rsid w:val="001F024E"/>
    <w:rsid w:val="001F20A7"/>
    <w:rsid w:val="001F4225"/>
    <w:rsid w:val="001F5095"/>
    <w:rsid w:val="001F5E14"/>
    <w:rsid w:val="0020000A"/>
    <w:rsid w:val="00202A02"/>
    <w:rsid w:val="00204239"/>
    <w:rsid w:val="00205CE6"/>
    <w:rsid w:val="002120C0"/>
    <w:rsid w:val="002143D3"/>
    <w:rsid w:val="00214BB5"/>
    <w:rsid w:val="0021698E"/>
    <w:rsid w:val="002279C3"/>
    <w:rsid w:val="00227EB6"/>
    <w:rsid w:val="00233D0A"/>
    <w:rsid w:val="00233D61"/>
    <w:rsid w:val="0023503E"/>
    <w:rsid w:val="00236546"/>
    <w:rsid w:val="00236D78"/>
    <w:rsid w:val="002464F7"/>
    <w:rsid w:val="00246D21"/>
    <w:rsid w:val="00255495"/>
    <w:rsid w:val="002609D7"/>
    <w:rsid w:val="0026229F"/>
    <w:rsid w:val="002625EF"/>
    <w:rsid w:val="00265719"/>
    <w:rsid w:val="00265F9B"/>
    <w:rsid w:val="00267BD4"/>
    <w:rsid w:val="00267E04"/>
    <w:rsid w:val="002719B8"/>
    <w:rsid w:val="00272D24"/>
    <w:rsid w:val="00275295"/>
    <w:rsid w:val="00275C45"/>
    <w:rsid w:val="00276373"/>
    <w:rsid w:val="00277596"/>
    <w:rsid w:val="00282517"/>
    <w:rsid w:val="0028406C"/>
    <w:rsid w:val="002857F5"/>
    <w:rsid w:val="0028636F"/>
    <w:rsid w:val="0029385C"/>
    <w:rsid w:val="00293AB0"/>
    <w:rsid w:val="00295E7A"/>
    <w:rsid w:val="00297193"/>
    <w:rsid w:val="002A44AD"/>
    <w:rsid w:val="002A58C5"/>
    <w:rsid w:val="002B0080"/>
    <w:rsid w:val="002B03C5"/>
    <w:rsid w:val="002B1A3A"/>
    <w:rsid w:val="002B1B5B"/>
    <w:rsid w:val="002B3FF1"/>
    <w:rsid w:val="002B4173"/>
    <w:rsid w:val="002B66A8"/>
    <w:rsid w:val="002B6771"/>
    <w:rsid w:val="002D0978"/>
    <w:rsid w:val="002D0FBD"/>
    <w:rsid w:val="002D3E52"/>
    <w:rsid w:val="002E07A6"/>
    <w:rsid w:val="002E09C1"/>
    <w:rsid w:val="002E160D"/>
    <w:rsid w:val="002E3FAE"/>
    <w:rsid w:val="002E45A3"/>
    <w:rsid w:val="002E6768"/>
    <w:rsid w:val="002F0BF1"/>
    <w:rsid w:val="002F1E63"/>
    <w:rsid w:val="002F46AD"/>
    <w:rsid w:val="00302E75"/>
    <w:rsid w:val="00304345"/>
    <w:rsid w:val="00306702"/>
    <w:rsid w:val="00310AAF"/>
    <w:rsid w:val="0031296C"/>
    <w:rsid w:val="003169CE"/>
    <w:rsid w:val="00316A39"/>
    <w:rsid w:val="00321E13"/>
    <w:rsid w:val="00323952"/>
    <w:rsid w:val="00325DA0"/>
    <w:rsid w:val="00327AB4"/>
    <w:rsid w:val="00331BD8"/>
    <w:rsid w:val="003339C3"/>
    <w:rsid w:val="00335548"/>
    <w:rsid w:val="003362BB"/>
    <w:rsid w:val="00336605"/>
    <w:rsid w:val="003371FC"/>
    <w:rsid w:val="003404E5"/>
    <w:rsid w:val="00346927"/>
    <w:rsid w:val="00347A36"/>
    <w:rsid w:val="00351DFE"/>
    <w:rsid w:val="00352602"/>
    <w:rsid w:val="00354F21"/>
    <w:rsid w:val="0036095A"/>
    <w:rsid w:val="00362507"/>
    <w:rsid w:val="003627BA"/>
    <w:rsid w:val="003630D2"/>
    <w:rsid w:val="00364E8E"/>
    <w:rsid w:val="00365130"/>
    <w:rsid w:val="003673DD"/>
    <w:rsid w:val="0037064F"/>
    <w:rsid w:val="00380A51"/>
    <w:rsid w:val="00381431"/>
    <w:rsid w:val="0038192F"/>
    <w:rsid w:val="00383B6A"/>
    <w:rsid w:val="00384384"/>
    <w:rsid w:val="00385B90"/>
    <w:rsid w:val="003862DB"/>
    <w:rsid w:val="00390ED6"/>
    <w:rsid w:val="00394B04"/>
    <w:rsid w:val="003962D6"/>
    <w:rsid w:val="00396A7D"/>
    <w:rsid w:val="0039755B"/>
    <w:rsid w:val="003B0771"/>
    <w:rsid w:val="003B5CFB"/>
    <w:rsid w:val="003B7251"/>
    <w:rsid w:val="003B7A12"/>
    <w:rsid w:val="003B7F84"/>
    <w:rsid w:val="003C64FD"/>
    <w:rsid w:val="003D04C7"/>
    <w:rsid w:val="003D12FA"/>
    <w:rsid w:val="003D4A5F"/>
    <w:rsid w:val="003D531B"/>
    <w:rsid w:val="003D6F09"/>
    <w:rsid w:val="003D7BD8"/>
    <w:rsid w:val="003E1058"/>
    <w:rsid w:val="003E2292"/>
    <w:rsid w:val="003E47B7"/>
    <w:rsid w:val="003E49A8"/>
    <w:rsid w:val="003E4C4C"/>
    <w:rsid w:val="003F1F91"/>
    <w:rsid w:val="003F4CAB"/>
    <w:rsid w:val="003F66F6"/>
    <w:rsid w:val="00400EB8"/>
    <w:rsid w:val="00404108"/>
    <w:rsid w:val="00404FDA"/>
    <w:rsid w:val="004062D0"/>
    <w:rsid w:val="0040747F"/>
    <w:rsid w:val="0040771B"/>
    <w:rsid w:val="0040782D"/>
    <w:rsid w:val="00410CA1"/>
    <w:rsid w:val="00411434"/>
    <w:rsid w:val="00413E05"/>
    <w:rsid w:val="00415ABC"/>
    <w:rsid w:val="00420EE1"/>
    <w:rsid w:val="00424664"/>
    <w:rsid w:val="00425529"/>
    <w:rsid w:val="004325DC"/>
    <w:rsid w:val="004341C1"/>
    <w:rsid w:val="00434D88"/>
    <w:rsid w:val="0043611A"/>
    <w:rsid w:val="004361ED"/>
    <w:rsid w:val="0043710A"/>
    <w:rsid w:val="0044216D"/>
    <w:rsid w:val="004436F6"/>
    <w:rsid w:val="00443877"/>
    <w:rsid w:val="00444F67"/>
    <w:rsid w:val="00446173"/>
    <w:rsid w:val="00446E39"/>
    <w:rsid w:val="004472C3"/>
    <w:rsid w:val="004473D1"/>
    <w:rsid w:val="00447874"/>
    <w:rsid w:val="004547C5"/>
    <w:rsid w:val="00456E4C"/>
    <w:rsid w:val="0046205A"/>
    <w:rsid w:val="004639F9"/>
    <w:rsid w:val="004669B5"/>
    <w:rsid w:val="00467EC1"/>
    <w:rsid w:val="0047234F"/>
    <w:rsid w:val="00472CB6"/>
    <w:rsid w:val="00474552"/>
    <w:rsid w:val="0047466C"/>
    <w:rsid w:val="00475011"/>
    <w:rsid w:val="004750E5"/>
    <w:rsid w:val="00483FB1"/>
    <w:rsid w:val="00486C76"/>
    <w:rsid w:val="00490328"/>
    <w:rsid w:val="00490817"/>
    <w:rsid w:val="00490CAC"/>
    <w:rsid w:val="00491D47"/>
    <w:rsid w:val="00493548"/>
    <w:rsid w:val="00494132"/>
    <w:rsid w:val="00494229"/>
    <w:rsid w:val="004A1E6B"/>
    <w:rsid w:val="004A2970"/>
    <w:rsid w:val="004A5DEB"/>
    <w:rsid w:val="004A7BE5"/>
    <w:rsid w:val="004B1729"/>
    <w:rsid w:val="004B2605"/>
    <w:rsid w:val="004B3E8E"/>
    <w:rsid w:val="004B43A3"/>
    <w:rsid w:val="004B4D73"/>
    <w:rsid w:val="004B5FB1"/>
    <w:rsid w:val="004C087E"/>
    <w:rsid w:val="004C6A65"/>
    <w:rsid w:val="004C766D"/>
    <w:rsid w:val="004D0FE3"/>
    <w:rsid w:val="004D10DD"/>
    <w:rsid w:val="004D1E76"/>
    <w:rsid w:val="004D3797"/>
    <w:rsid w:val="004D5B06"/>
    <w:rsid w:val="004E3DF0"/>
    <w:rsid w:val="004E5BB4"/>
    <w:rsid w:val="004E76CF"/>
    <w:rsid w:val="004F02C7"/>
    <w:rsid w:val="004F191D"/>
    <w:rsid w:val="004F3757"/>
    <w:rsid w:val="004F5D01"/>
    <w:rsid w:val="00501E44"/>
    <w:rsid w:val="005020C2"/>
    <w:rsid w:val="005052AD"/>
    <w:rsid w:val="005064CE"/>
    <w:rsid w:val="00513B06"/>
    <w:rsid w:val="00515249"/>
    <w:rsid w:val="00515A90"/>
    <w:rsid w:val="00516347"/>
    <w:rsid w:val="0052031F"/>
    <w:rsid w:val="00524F8E"/>
    <w:rsid w:val="00526300"/>
    <w:rsid w:val="00526B48"/>
    <w:rsid w:val="00526BA2"/>
    <w:rsid w:val="005314C0"/>
    <w:rsid w:val="005325E8"/>
    <w:rsid w:val="005338EB"/>
    <w:rsid w:val="00534068"/>
    <w:rsid w:val="00535458"/>
    <w:rsid w:val="00536014"/>
    <w:rsid w:val="0054096D"/>
    <w:rsid w:val="005442C7"/>
    <w:rsid w:val="005470D3"/>
    <w:rsid w:val="005510CE"/>
    <w:rsid w:val="00553EEE"/>
    <w:rsid w:val="005540E3"/>
    <w:rsid w:val="005559D3"/>
    <w:rsid w:val="005608D1"/>
    <w:rsid w:val="00561601"/>
    <w:rsid w:val="0056257B"/>
    <w:rsid w:val="00565003"/>
    <w:rsid w:val="00567F0F"/>
    <w:rsid w:val="00571150"/>
    <w:rsid w:val="00572058"/>
    <w:rsid w:val="005720A0"/>
    <w:rsid w:val="005721E5"/>
    <w:rsid w:val="0057560E"/>
    <w:rsid w:val="00575EDA"/>
    <w:rsid w:val="005803CF"/>
    <w:rsid w:val="005819B6"/>
    <w:rsid w:val="00581E46"/>
    <w:rsid w:val="00583346"/>
    <w:rsid w:val="00585979"/>
    <w:rsid w:val="005869E7"/>
    <w:rsid w:val="00586EC6"/>
    <w:rsid w:val="00587007"/>
    <w:rsid w:val="00587913"/>
    <w:rsid w:val="005879E6"/>
    <w:rsid w:val="005918EF"/>
    <w:rsid w:val="00591EA5"/>
    <w:rsid w:val="00592332"/>
    <w:rsid w:val="005A1889"/>
    <w:rsid w:val="005A4566"/>
    <w:rsid w:val="005B14E4"/>
    <w:rsid w:val="005B2B54"/>
    <w:rsid w:val="005B348F"/>
    <w:rsid w:val="005B4B42"/>
    <w:rsid w:val="005B4EC5"/>
    <w:rsid w:val="005B5681"/>
    <w:rsid w:val="005B710F"/>
    <w:rsid w:val="005C3DDC"/>
    <w:rsid w:val="005C4AA5"/>
    <w:rsid w:val="005C6854"/>
    <w:rsid w:val="005C69AA"/>
    <w:rsid w:val="005C6C09"/>
    <w:rsid w:val="005C70AE"/>
    <w:rsid w:val="005D02D2"/>
    <w:rsid w:val="005D344C"/>
    <w:rsid w:val="005D3C2D"/>
    <w:rsid w:val="005D4C83"/>
    <w:rsid w:val="005D726B"/>
    <w:rsid w:val="005E0362"/>
    <w:rsid w:val="005E0FF9"/>
    <w:rsid w:val="005E1C8C"/>
    <w:rsid w:val="005E2A74"/>
    <w:rsid w:val="005E7E5A"/>
    <w:rsid w:val="005F225A"/>
    <w:rsid w:val="005F349C"/>
    <w:rsid w:val="00600B52"/>
    <w:rsid w:val="0060427B"/>
    <w:rsid w:val="00604ADF"/>
    <w:rsid w:val="00604C89"/>
    <w:rsid w:val="00606F06"/>
    <w:rsid w:val="00607E48"/>
    <w:rsid w:val="0061000A"/>
    <w:rsid w:val="00610152"/>
    <w:rsid w:val="00614020"/>
    <w:rsid w:val="006146DD"/>
    <w:rsid w:val="00615D38"/>
    <w:rsid w:val="00620A2F"/>
    <w:rsid w:val="00620F11"/>
    <w:rsid w:val="00621A58"/>
    <w:rsid w:val="00626C93"/>
    <w:rsid w:val="00631BA8"/>
    <w:rsid w:val="0063309D"/>
    <w:rsid w:val="0063394E"/>
    <w:rsid w:val="00636B2E"/>
    <w:rsid w:val="006370C5"/>
    <w:rsid w:val="00640E50"/>
    <w:rsid w:val="006440E7"/>
    <w:rsid w:val="006502E0"/>
    <w:rsid w:val="006505C0"/>
    <w:rsid w:val="00650659"/>
    <w:rsid w:val="0065088E"/>
    <w:rsid w:val="006514D8"/>
    <w:rsid w:val="00652076"/>
    <w:rsid w:val="006525FF"/>
    <w:rsid w:val="006536C4"/>
    <w:rsid w:val="006537C2"/>
    <w:rsid w:val="006560F6"/>
    <w:rsid w:val="0065638E"/>
    <w:rsid w:val="006575F9"/>
    <w:rsid w:val="00661794"/>
    <w:rsid w:val="00661916"/>
    <w:rsid w:val="00661A37"/>
    <w:rsid w:val="0066287A"/>
    <w:rsid w:val="00663A60"/>
    <w:rsid w:val="006641FB"/>
    <w:rsid w:val="006647B3"/>
    <w:rsid w:val="006647C8"/>
    <w:rsid w:val="00664B53"/>
    <w:rsid w:val="00664DE5"/>
    <w:rsid w:val="00666175"/>
    <w:rsid w:val="00666A26"/>
    <w:rsid w:val="00671496"/>
    <w:rsid w:val="006714E7"/>
    <w:rsid w:val="00672540"/>
    <w:rsid w:val="00673A6C"/>
    <w:rsid w:val="00675167"/>
    <w:rsid w:val="00675CF6"/>
    <w:rsid w:val="00676382"/>
    <w:rsid w:val="00681AB4"/>
    <w:rsid w:val="00682AF5"/>
    <w:rsid w:val="00682B8F"/>
    <w:rsid w:val="00685B64"/>
    <w:rsid w:val="00687054"/>
    <w:rsid w:val="006870BD"/>
    <w:rsid w:val="00690FCE"/>
    <w:rsid w:val="00692F94"/>
    <w:rsid w:val="0069429A"/>
    <w:rsid w:val="006943F6"/>
    <w:rsid w:val="00695417"/>
    <w:rsid w:val="00696C27"/>
    <w:rsid w:val="0069713B"/>
    <w:rsid w:val="006A7A62"/>
    <w:rsid w:val="006B1FDD"/>
    <w:rsid w:val="006B2C0C"/>
    <w:rsid w:val="006C0EEC"/>
    <w:rsid w:val="006C2B56"/>
    <w:rsid w:val="006C4192"/>
    <w:rsid w:val="006C6808"/>
    <w:rsid w:val="006C6CD3"/>
    <w:rsid w:val="006C757A"/>
    <w:rsid w:val="006D1D5E"/>
    <w:rsid w:val="006D23A6"/>
    <w:rsid w:val="006D25D5"/>
    <w:rsid w:val="006D42DC"/>
    <w:rsid w:val="006D6565"/>
    <w:rsid w:val="006E3270"/>
    <w:rsid w:val="006E4F80"/>
    <w:rsid w:val="006E52AA"/>
    <w:rsid w:val="006E6E90"/>
    <w:rsid w:val="006E779F"/>
    <w:rsid w:val="006F00EB"/>
    <w:rsid w:val="006F180A"/>
    <w:rsid w:val="006F2364"/>
    <w:rsid w:val="006F6EC7"/>
    <w:rsid w:val="00701684"/>
    <w:rsid w:val="0070190D"/>
    <w:rsid w:val="00702471"/>
    <w:rsid w:val="00703945"/>
    <w:rsid w:val="00705DE9"/>
    <w:rsid w:val="00706073"/>
    <w:rsid w:val="007072FE"/>
    <w:rsid w:val="007078B1"/>
    <w:rsid w:val="00707FFA"/>
    <w:rsid w:val="007123AA"/>
    <w:rsid w:val="00717D59"/>
    <w:rsid w:val="0072266E"/>
    <w:rsid w:val="00727EE9"/>
    <w:rsid w:val="00730DA0"/>
    <w:rsid w:val="0073318F"/>
    <w:rsid w:val="007354D6"/>
    <w:rsid w:val="007427CC"/>
    <w:rsid w:val="00743063"/>
    <w:rsid w:val="00743CA6"/>
    <w:rsid w:val="00744FCA"/>
    <w:rsid w:val="00753165"/>
    <w:rsid w:val="00753E71"/>
    <w:rsid w:val="00754096"/>
    <w:rsid w:val="00756033"/>
    <w:rsid w:val="00757BC8"/>
    <w:rsid w:val="007610FF"/>
    <w:rsid w:val="0076134B"/>
    <w:rsid w:val="007667A9"/>
    <w:rsid w:val="00767F49"/>
    <w:rsid w:val="00770D5C"/>
    <w:rsid w:val="0077314E"/>
    <w:rsid w:val="007746CF"/>
    <w:rsid w:val="00774CBC"/>
    <w:rsid w:val="00775DA6"/>
    <w:rsid w:val="00776290"/>
    <w:rsid w:val="00776A42"/>
    <w:rsid w:val="00782A22"/>
    <w:rsid w:val="00782AEA"/>
    <w:rsid w:val="00782BF5"/>
    <w:rsid w:val="00783F08"/>
    <w:rsid w:val="0078589A"/>
    <w:rsid w:val="00787E1A"/>
    <w:rsid w:val="00790B5E"/>
    <w:rsid w:val="00790C07"/>
    <w:rsid w:val="00791BCA"/>
    <w:rsid w:val="00791E80"/>
    <w:rsid w:val="00792525"/>
    <w:rsid w:val="00792EDD"/>
    <w:rsid w:val="00793184"/>
    <w:rsid w:val="00794525"/>
    <w:rsid w:val="00795DE9"/>
    <w:rsid w:val="007A191F"/>
    <w:rsid w:val="007A34CC"/>
    <w:rsid w:val="007A4E65"/>
    <w:rsid w:val="007A696F"/>
    <w:rsid w:val="007A713E"/>
    <w:rsid w:val="007B10F7"/>
    <w:rsid w:val="007C00B4"/>
    <w:rsid w:val="007C04AD"/>
    <w:rsid w:val="007C2ABF"/>
    <w:rsid w:val="007C3E0C"/>
    <w:rsid w:val="007C60A5"/>
    <w:rsid w:val="007C6DB1"/>
    <w:rsid w:val="007C6F15"/>
    <w:rsid w:val="007D0526"/>
    <w:rsid w:val="007D3B19"/>
    <w:rsid w:val="007D4BE5"/>
    <w:rsid w:val="007D4BF0"/>
    <w:rsid w:val="007D562D"/>
    <w:rsid w:val="007D576A"/>
    <w:rsid w:val="007D6D9C"/>
    <w:rsid w:val="007E1CF6"/>
    <w:rsid w:val="007E2FAA"/>
    <w:rsid w:val="007E32D8"/>
    <w:rsid w:val="007E384F"/>
    <w:rsid w:val="007E40A1"/>
    <w:rsid w:val="007E568D"/>
    <w:rsid w:val="007E602A"/>
    <w:rsid w:val="007E7DE9"/>
    <w:rsid w:val="007F0255"/>
    <w:rsid w:val="007F06E0"/>
    <w:rsid w:val="007F0C71"/>
    <w:rsid w:val="007F159D"/>
    <w:rsid w:val="007F4DD0"/>
    <w:rsid w:val="007F515D"/>
    <w:rsid w:val="00801F45"/>
    <w:rsid w:val="0080422A"/>
    <w:rsid w:val="0080593F"/>
    <w:rsid w:val="008062C7"/>
    <w:rsid w:val="008077E5"/>
    <w:rsid w:val="00812C54"/>
    <w:rsid w:val="00813CE5"/>
    <w:rsid w:val="00814948"/>
    <w:rsid w:val="008160E4"/>
    <w:rsid w:val="008175AA"/>
    <w:rsid w:val="00823318"/>
    <w:rsid w:val="00824233"/>
    <w:rsid w:val="008262E3"/>
    <w:rsid w:val="0082717A"/>
    <w:rsid w:val="00827254"/>
    <w:rsid w:val="00831FC5"/>
    <w:rsid w:val="0083388D"/>
    <w:rsid w:val="00835044"/>
    <w:rsid w:val="008367A6"/>
    <w:rsid w:val="00837912"/>
    <w:rsid w:val="00843C4A"/>
    <w:rsid w:val="00843C5C"/>
    <w:rsid w:val="00843E78"/>
    <w:rsid w:val="00844A54"/>
    <w:rsid w:val="00844D91"/>
    <w:rsid w:val="008507C9"/>
    <w:rsid w:val="00850F56"/>
    <w:rsid w:val="00851018"/>
    <w:rsid w:val="00851174"/>
    <w:rsid w:val="00852081"/>
    <w:rsid w:val="008526F0"/>
    <w:rsid w:val="00853D0F"/>
    <w:rsid w:val="00854FF7"/>
    <w:rsid w:val="008561D5"/>
    <w:rsid w:val="00856F47"/>
    <w:rsid w:val="00861FFE"/>
    <w:rsid w:val="00864E66"/>
    <w:rsid w:val="00872CF7"/>
    <w:rsid w:val="008805EC"/>
    <w:rsid w:val="00880C3C"/>
    <w:rsid w:val="00882F26"/>
    <w:rsid w:val="00884AFE"/>
    <w:rsid w:val="00887D2D"/>
    <w:rsid w:val="00893326"/>
    <w:rsid w:val="00895FD2"/>
    <w:rsid w:val="008975A1"/>
    <w:rsid w:val="008A00DA"/>
    <w:rsid w:val="008A12B4"/>
    <w:rsid w:val="008A4826"/>
    <w:rsid w:val="008A5128"/>
    <w:rsid w:val="008A63D7"/>
    <w:rsid w:val="008A7B7D"/>
    <w:rsid w:val="008C5144"/>
    <w:rsid w:val="008D08DA"/>
    <w:rsid w:val="008D1A34"/>
    <w:rsid w:val="008D2781"/>
    <w:rsid w:val="008D2EFD"/>
    <w:rsid w:val="008D4363"/>
    <w:rsid w:val="008D6499"/>
    <w:rsid w:val="008D7E4E"/>
    <w:rsid w:val="008E3856"/>
    <w:rsid w:val="008E3F53"/>
    <w:rsid w:val="008E4A45"/>
    <w:rsid w:val="008E4F39"/>
    <w:rsid w:val="008E4F3B"/>
    <w:rsid w:val="008E61FE"/>
    <w:rsid w:val="008F060F"/>
    <w:rsid w:val="008F2272"/>
    <w:rsid w:val="008F2CA0"/>
    <w:rsid w:val="008F50B4"/>
    <w:rsid w:val="00902E16"/>
    <w:rsid w:val="00903BCB"/>
    <w:rsid w:val="00903E5E"/>
    <w:rsid w:val="00907612"/>
    <w:rsid w:val="00910391"/>
    <w:rsid w:val="00913B05"/>
    <w:rsid w:val="009217C2"/>
    <w:rsid w:val="00921AFE"/>
    <w:rsid w:val="00922682"/>
    <w:rsid w:val="00922FF0"/>
    <w:rsid w:val="00924B3C"/>
    <w:rsid w:val="0092672C"/>
    <w:rsid w:val="00926B75"/>
    <w:rsid w:val="00932F69"/>
    <w:rsid w:val="0093330E"/>
    <w:rsid w:val="00934701"/>
    <w:rsid w:val="009365E8"/>
    <w:rsid w:val="00936A82"/>
    <w:rsid w:val="009375D2"/>
    <w:rsid w:val="00940134"/>
    <w:rsid w:val="009432AC"/>
    <w:rsid w:val="00945693"/>
    <w:rsid w:val="00946425"/>
    <w:rsid w:val="0094705C"/>
    <w:rsid w:val="009527B4"/>
    <w:rsid w:val="009551BE"/>
    <w:rsid w:val="009557CC"/>
    <w:rsid w:val="0095584D"/>
    <w:rsid w:val="009567C6"/>
    <w:rsid w:val="00957053"/>
    <w:rsid w:val="009611AE"/>
    <w:rsid w:val="0096310C"/>
    <w:rsid w:val="00964C1E"/>
    <w:rsid w:val="00965E45"/>
    <w:rsid w:val="0096692E"/>
    <w:rsid w:val="00966BD0"/>
    <w:rsid w:val="00966C19"/>
    <w:rsid w:val="00970055"/>
    <w:rsid w:val="009760A1"/>
    <w:rsid w:val="0098156C"/>
    <w:rsid w:val="00985F16"/>
    <w:rsid w:val="00986E30"/>
    <w:rsid w:val="0098735B"/>
    <w:rsid w:val="0098751E"/>
    <w:rsid w:val="009934D6"/>
    <w:rsid w:val="009937BC"/>
    <w:rsid w:val="009947B1"/>
    <w:rsid w:val="009955F2"/>
    <w:rsid w:val="00996C04"/>
    <w:rsid w:val="009A71B5"/>
    <w:rsid w:val="009B0DE4"/>
    <w:rsid w:val="009B3CCE"/>
    <w:rsid w:val="009B4242"/>
    <w:rsid w:val="009B4F78"/>
    <w:rsid w:val="009B51D8"/>
    <w:rsid w:val="009C121F"/>
    <w:rsid w:val="009C18A4"/>
    <w:rsid w:val="009C2724"/>
    <w:rsid w:val="009C33AC"/>
    <w:rsid w:val="009C5493"/>
    <w:rsid w:val="009C66C5"/>
    <w:rsid w:val="009D00D5"/>
    <w:rsid w:val="009D57BA"/>
    <w:rsid w:val="009D5938"/>
    <w:rsid w:val="009D6166"/>
    <w:rsid w:val="009D617B"/>
    <w:rsid w:val="009D7236"/>
    <w:rsid w:val="009E0894"/>
    <w:rsid w:val="009E3CE1"/>
    <w:rsid w:val="009E4378"/>
    <w:rsid w:val="009E7163"/>
    <w:rsid w:val="009F19ED"/>
    <w:rsid w:val="009F2705"/>
    <w:rsid w:val="009F3E85"/>
    <w:rsid w:val="009F5BB0"/>
    <w:rsid w:val="009F6047"/>
    <w:rsid w:val="009F6FB0"/>
    <w:rsid w:val="00A062E9"/>
    <w:rsid w:val="00A0662C"/>
    <w:rsid w:val="00A12612"/>
    <w:rsid w:val="00A12E46"/>
    <w:rsid w:val="00A15A51"/>
    <w:rsid w:val="00A176EE"/>
    <w:rsid w:val="00A2044A"/>
    <w:rsid w:val="00A24993"/>
    <w:rsid w:val="00A274A5"/>
    <w:rsid w:val="00A3257F"/>
    <w:rsid w:val="00A325C1"/>
    <w:rsid w:val="00A35D12"/>
    <w:rsid w:val="00A36513"/>
    <w:rsid w:val="00A3752B"/>
    <w:rsid w:val="00A3758D"/>
    <w:rsid w:val="00A42B6D"/>
    <w:rsid w:val="00A431C0"/>
    <w:rsid w:val="00A46957"/>
    <w:rsid w:val="00A507CC"/>
    <w:rsid w:val="00A50CD7"/>
    <w:rsid w:val="00A53860"/>
    <w:rsid w:val="00A56AF4"/>
    <w:rsid w:val="00A610C7"/>
    <w:rsid w:val="00A655FA"/>
    <w:rsid w:val="00A660AD"/>
    <w:rsid w:val="00A666F0"/>
    <w:rsid w:val="00A66D16"/>
    <w:rsid w:val="00A6782A"/>
    <w:rsid w:val="00A70984"/>
    <w:rsid w:val="00A7263C"/>
    <w:rsid w:val="00A72AAE"/>
    <w:rsid w:val="00A738F4"/>
    <w:rsid w:val="00A73C72"/>
    <w:rsid w:val="00A7444A"/>
    <w:rsid w:val="00A74C14"/>
    <w:rsid w:val="00A75709"/>
    <w:rsid w:val="00A762ED"/>
    <w:rsid w:val="00A774A8"/>
    <w:rsid w:val="00A7782C"/>
    <w:rsid w:val="00A77913"/>
    <w:rsid w:val="00A80100"/>
    <w:rsid w:val="00A81074"/>
    <w:rsid w:val="00A81F49"/>
    <w:rsid w:val="00A8335A"/>
    <w:rsid w:val="00A83669"/>
    <w:rsid w:val="00A83FEA"/>
    <w:rsid w:val="00A85716"/>
    <w:rsid w:val="00A85895"/>
    <w:rsid w:val="00A906F8"/>
    <w:rsid w:val="00A9193D"/>
    <w:rsid w:val="00A92DD8"/>
    <w:rsid w:val="00A93396"/>
    <w:rsid w:val="00A9370B"/>
    <w:rsid w:val="00A937BA"/>
    <w:rsid w:val="00A942BD"/>
    <w:rsid w:val="00A94DAB"/>
    <w:rsid w:val="00A972C1"/>
    <w:rsid w:val="00A97429"/>
    <w:rsid w:val="00AA031A"/>
    <w:rsid w:val="00AA14C3"/>
    <w:rsid w:val="00AA1A7D"/>
    <w:rsid w:val="00AA7333"/>
    <w:rsid w:val="00AB0D8C"/>
    <w:rsid w:val="00AB16D1"/>
    <w:rsid w:val="00AB48C3"/>
    <w:rsid w:val="00AC0CF3"/>
    <w:rsid w:val="00AC34D9"/>
    <w:rsid w:val="00AC4A0F"/>
    <w:rsid w:val="00AD0D21"/>
    <w:rsid w:val="00AD1551"/>
    <w:rsid w:val="00AD1878"/>
    <w:rsid w:val="00AD5D6F"/>
    <w:rsid w:val="00AD69C1"/>
    <w:rsid w:val="00AE2DA1"/>
    <w:rsid w:val="00AE58A3"/>
    <w:rsid w:val="00AE73F4"/>
    <w:rsid w:val="00AE7400"/>
    <w:rsid w:val="00AF02D9"/>
    <w:rsid w:val="00AF05F3"/>
    <w:rsid w:val="00AF3A4A"/>
    <w:rsid w:val="00AF3D4F"/>
    <w:rsid w:val="00AF40EC"/>
    <w:rsid w:val="00B00422"/>
    <w:rsid w:val="00B0118B"/>
    <w:rsid w:val="00B046DB"/>
    <w:rsid w:val="00B05298"/>
    <w:rsid w:val="00B07E13"/>
    <w:rsid w:val="00B11265"/>
    <w:rsid w:val="00B138F0"/>
    <w:rsid w:val="00B161CF"/>
    <w:rsid w:val="00B161DD"/>
    <w:rsid w:val="00B215F4"/>
    <w:rsid w:val="00B23043"/>
    <w:rsid w:val="00B2381F"/>
    <w:rsid w:val="00B24A54"/>
    <w:rsid w:val="00B25FC3"/>
    <w:rsid w:val="00B26842"/>
    <w:rsid w:val="00B26D3A"/>
    <w:rsid w:val="00B26D3F"/>
    <w:rsid w:val="00B27D5C"/>
    <w:rsid w:val="00B357B4"/>
    <w:rsid w:val="00B36252"/>
    <w:rsid w:val="00B414DD"/>
    <w:rsid w:val="00B41DA9"/>
    <w:rsid w:val="00B41FC4"/>
    <w:rsid w:val="00B42775"/>
    <w:rsid w:val="00B42B32"/>
    <w:rsid w:val="00B468E9"/>
    <w:rsid w:val="00B470A9"/>
    <w:rsid w:val="00B4792C"/>
    <w:rsid w:val="00B51814"/>
    <w:rsid w:val="00B55A8C"/>
    <w:rsid w:val="00B55F03"/>
    <w:rsid w:val="00B5635D"/>
    <w:rsid w:val="00B603F6"/>
    <w:rsid w:val="00B605AA"/>
    <w:rsid w:val="00B61116"/>
    <w:rsid w:val="00B613D6"/>
    <w:rsid w:val="00B624C8"/>
    <w:rsid w:val="00B631C1"/>
    <w:rsid w:val="00B65D59"/>
    <w:rsid w:val="00B65E6A"/>
    <w:rsid w:val="00B663C2"/>
    <w:rsid w:val="00B66E5B"/>
    <w:rsid w:val="00B70423"/>
    <w:rsid w:val="00B743EA"/>
    <w:rsid w:val="00B76B5E"/>
    <w:rsid w:val="00B775C1"/>
    <w:rsid w:val="00B77923"/>
    <w:rsid w:val="00B81343"/>
    <w:rsid w:val="00B81B23"/>
    <w:rsid w:val="00B8212F"/>
    <w:rsid w:val="00B82D9B"/>
    <w:rsid w:val="00B840A7"/>
    <w:rsid w:val="00B84246"/>
    <w:rsid w:val="00B85057"/>
    <w:rsid w:val="00B85199"/>
    <w:rsid w:val="00B85738"/>
    <w:rsid w:val="00B91250"/>
    <w:rsid w:val="00B91D00"/>
    <w:rsid w:val="00B939C7"/>
    <w:rsid w:val="00B95D18"/>
    <w:rsid w:val="00B97D5E"/>
    <w:rsid w:val="00BA3FB4"/>
    <w:rsid w:val="00BA42E0"/>
    <w:rsid w:val="00BA677F"/>
    <w:rsid w:val="00BB1AC4"/>
    <w:rsid w:val="00BB2076"/>
    <w:rsid w:val="00BB3977"/>
    <w:rsid w:val="00BB3D13"/>
    <w:rsid w:val="00BB40F2"/>
    <w:rsid w:val="00BB607A"/>
    <w:rsid w:val="00BB7ED3"/>
    <w:rsid w:val="00BC2044"/>
    <w:rsid w:val="00BC4268"/>
    <w:rsid w:val="00BC6840"/>
    <w:rsid w:val="00BC6F77"/>
    <w:rsid w:val="00BD003D"/>
    <w:rsid w:val="00BD2A03"/>
    <w:rsid w:val="00BD5779"/>
    <w:rsid w:val="00BD5A6F"/>
    <w:rsid w:val="00BD5D52"/>
    <w:rsid w:val="00BD716B"/>
    <w:rsid w:val="00BE0132"/>
    <w:rsid w:val="00BE1204"/>
    <w:rsid w:val="00BE22F7"/>
    <w:rsid w:val="00BE409A"/>
    <w:rsid w:val="00BE7AD1"/>
    <w:rsid w:val="00BE7DE9"/>
    <w:rsid w:val="00BF0F65"/>
    <w:rsid w:val="00BF1C5A"/>
    <w:rsid w:val="00BF2B05"/>
    <w:rsid w:val="00C03EF7"/>
    <w:rsid w:val="00C051EA"/>
    <w:rsid w:val="00C05C31"/>
    <w:rsid w:val="00C13ADE"/>
    <w:rsid w:val="00C15961"/>
    <w:rsid w:val="00C16A1C"/>
    <w:rsid w:val="00C20FD0"/>
    <w:rsid w:val="00C27087"/>
    <w:rsid w:val="00C31397"/>
    <w:rsid w:val="00C3142A"/>
    <w:rsid w:val="00C3199E"/>
    <w:rsid w:val="00C325D4"/>
    <w:rsid w:val="00C35DD8"/>
    <w:rsid w:val="00C37C7E"/>
    <w:rsid w:val="00C4342B"/>
    <w:rsid w:val="00C43A24"/>
    <w:rsid w:val="00C45D56"/>
    <w:rsid w:val="00C4767C"/>
    <w:rsid w:val="00C53627"/>
    <w:rsid w:val="00C57767"/>
    <w:rsid w:val="00C57BB8"/>
    <w:rsid w:val="00C57BD3"/>
    <w:rsid w:val="00C62943"/>
    <w:rsid w:val="00C62ABA"/>
    <w:rsid w:val="00C62BCF"/>
    <w:rsid w:val="00C62F3B"/>
    <w:rsid w:val="00C64D6A"/>
    <w:rsid w:val="00C657EA"/>
    <w:rsid w:val="00C6627E"/>
    <w:rsid w:val="00C6648F"/>
    <w:rsid w:val="00C73439"/>
    <w:rsid w:val="00C735BE"/>
    <w:rsid w:val="00C74CCE"/>
    <w:rsid w:val="00C7523E"/>
    <w:rsid w:val="00C773B2"/>
    <w:rsid w:val="00C80745"/>
    <w:rsid w:val="00C8462A"/>
    <w:rsid w:val="00C8656A"/>
    <w:rsid w:val="00C8796B"/>
    <w:rsid w:val="00C87F30"/>
    <w:rsid w:val="00C90BDC"/>
    <w:rsid w:val="00C92682"/>
    <w:rsid w:val="00C932E9"/>
    <w:rsid w:val="00C97BCC"/>
    <w:rsid w:val="00CA1561"/>
    <w:rsid w:val="00CA1ABD"/>
    <w:rsid w:val="00CA2454"/>
    <w:rsid w:val="00CA3BBF"/>
    <w:rsid w:val="00CA5D5F"/>
    <w:rsid w:val="00CA6FC9"/>
    <w:rsid w:val="00CA7AEB"/>
    <w:rsid w:val="00CB1D08"/>
    <w:rsid w:val="00CB3392"/>
    <w:rsid w:val="00CB4BB1"/>
    <w:rsid w:val="00CB6136"/>
    <w:rsid w:val="00CC467D"/>
    <w:rsid w:val="00CC4857"/>
    <w:rsid w:val="00CC665C"/>
    <w:rsid w:val="00CD1DC7"/>
    <w:rsid w:val="00CD5B2E"/>
    <w:rsid w:val="00CD7CBB"/>
    <w:rsid w:val="00CE427B"/>
    <w:rsid w:val="00CE4E7B"/>
    <w:rsid w:val="00CE646E"/>
    <w:rsid w:val="00CE7188"/>
    <w:rsid w:val="00CF041E"/>
    <w:rsid w:val="00CF0CF1"/>
    <w:rsid w:val="00CF29E9"/>
    <w:rsid w:val="00CF2C20"/>
    <w:rsid w:val="00D0726B"/>
    <w:rsid w:val="00D076E3"/>
    <w:rsid w:val="00D1071A"/>
    <w:rsid w:val="00D10FDD"/>
    <w:rsid w:val="00D12B88"/>
    <w:rsid w:val="00D15BE2"/>
    <w:rsid w:val="00D16314"/>
    <w:rsid w:val="00D165A3"/>
    <w:rsid w:val="00D2026D"/>
    <w:rsid w:val="00D22435"/>
    <w:rsid w:val="00D24556"/>
    <w:rsid w:val="00D25731"/>
    <w:rsid w:val="00D25775"/>
    <w:rsid w:val="00D318F0"/>
    <w:rsid w:val="00D326A0"/>
    <w:rsid w:val="00D333E4"/>
    <w:rsid w:val="00D3393F"/>
    <w:rsid w:val="00D372F6"/>
    <w:rsid w:val="00D377AA"/>
    <w:rsid w:val="00D37DCD"/>
    <w:rsid w:val="00D40FF7"/>
    <w:rsid w:val="00D41436"/>
    <w:rsid w:val="00D43579"/>
    <w:rsid w:val="00D46268"/>
    <w:rsid w:val="00D51B30"/>
    <w:rsid w:val="00D5218F"/>
    <w:rsid w:val="00D544BE"/>
    <w:rsid w:val="00D54A00"/>
    <w:rsid w:val="00D57300"/>
    <w:rsid w:val="00D626C6"/>
    <w:rsid w:val="00D62AFE"/>
    <w:rsid w:val="00D6302E"/>
    <w:rsid w:val="00D63CC7"/>
    <w:rsid w:val="00D64836"/>
    <w:rsid w:val="00D64FEE"/>
    <w:rsid w:val="00D66759"/>
    <w:rsid w:val="00D6765B"/>
    <w:rsid w:val="00D679CC"/>
    <w:rsid w:val="00D7074F"/>
    <w:rsid w:val="00D70AD7"/>
    <w:rsid w:val="00D70E8D"/>
    <w:rsid w:val="00D73B6B"/>
    <w:rsid w:val="00D77906"/>
    <w:rsid w:val="00D813E7"/>
    <w:rsid w:val="00D82C29"/>
    <w:rsid w:val="00D8419D"/>
    <w:rsid w:val="00D865EC"/>
    <w:rsid w:val="00D8708B"/>
    <w:rsid w:val="00D900C0"/>
    <w:rsid w:val="00D91042"/>
    <w:rsid w:val="00DA035A"/>
    <w:rsid w:val="00DA0C36"/>
    <w:rsid w:val="00DA1C67"/>
    <w:rsid w:val="00DA2014"/>
    <w:rsid w:val="00DA32E0"/>
    <w:rsid w:val="00DA3689"/>
    <w:rsid w:val="00DA3C0E"/>
    <w:rsid w:val="00DB346F"/>
    <w:rsid w:val="00DB427F"/>
    <w:rsid w:val="00DB4C9A"/>
    <w:rsid w:val="00DB7243"/>
    <w:rsid w:val="00DC6B72"/>
    <w:rsid w:val="00DC7985"/>
    <w:rsid w:val="00DD149B"/>
    <w:rsid w:val="00DD34B7"/>
    <w:rsid w:val="00DD3EDE"/>
    <w:rsid w:val="00DD6301"/>
    <w:rsid w:val="00DF1640"/>
    <w:rsid w:val="00DF16F5"/>
    <w:rsid w:val="00DF4072"/>
    <w:rsid w:val="00DF68CE"/>
    <w:rsid w:val="00E0167A"/>
    <w:rsid w:val="00E06664"/>
    <w:rsid w:val="00E10278"/>
    <w:rsid w:val="00E106E1"/>
    <w:rsid w:val="00E11BE5"/>
    <w:rsid w:val="00E12C9F"/>
    <w:rsid w:val="00E1325A"/>
    <w:rsid w:val="00E27243"/>
    <w:rsid w:val="00E2788D"/>
    <w:rsid w:val="00E27B8E"/>
    <w:rsid w:val="00E30C9B"/>
    <w:rsid w:val="00E333F8"/>
    <w:rsid w:val="00E3347E"/>
    <w:rsid w:val="00E34117"/>
    <w:rsid w:val="00E35A21"/>
    <w:rsid w:val="00E35C8C"/>
    <w:rsid w:val="00E4045E"/>
    <w:rsid w:val="00E40A1C"/>
    <w:rsid w:val="00E50FB1"/>
    <w:rsid w:val="00E53252"/>
    <w:rsid w:val="00E53F59"/>
    <w:rsid w:val="00E629E5"/>
    <w:rsid w:val="00E62E1C"/>
    <w:rsid w:val="00E62F0F"/>
    <w:rsid w:val="00E62FDA"/>
    <w:rsid w:val="00E654F9"/>
    <w:rsid w:val="00E67125"/>
    <w:rsid w:val="00E70342"/>
    <w:rsid w:val="00E7541E"/>
    <w:rsid w:val="00E75DDA"/>
    <w:rsid w:val="00E77F9E"/>
    <w:rsid w:val="00E80651"/>
    <w:rsid w:val="00E84972"/>
    <w:rsid w:val="00E849B1"/>
    <w:rsid w:val="00E9186F"/>
    <w:rsid w:val="00E91A62"/>
    <w:rsid w:val="00E9451F"/>
    <w:rsid w:val="00E971D3"/>
    <w:rsid w:val="00E9760D"/>
    <w:rsid w:val="00E9776D"/>
    <w:rsid w:val="00E97DF1"/>
    <w:rsid w:val="00EA1F8B"/>
    <w:rsid w:val="00EA2076"/>
    <w:rsid w:val="00EA2894"/>
    <w:rsid w:val="00EA3148"/>
    <w:rsid w:val="00EA32A7"/>
    <w:rsid w:val="00EA375D"/>
    <w:rsid w:val="00EA4B10"/>
    <w:rsid w:val="00EA572C"/>
    <w:rsid w:val="00EB030F"/>
    <w:rsid w:val="00EB189E"/>
    <w:rsid w:val="00EB1A89"/>
    <w:rsid w:val="00EB1ADE"/>
    <w:rsid w:val="00EB2358"/>
    <w:rsid w:val="00EB3A4D"/>
    <w:rsid w:val="00EB5A54"/>
    <w:rsid w:val="00EB5BFE"/>
    <w:rsid w:val="00EC033D"/>
    <w:rsid w:val="00EC0EFA"/>
    <w:rsid w:val="00EC10FB"/>
    <w:rsid w:val="00EC2043"/>
    <w:rsid w:val="00EE1DF3"/>
    <w:rsid w:val="00EE659A"/>
    <w:rsid w:val="00EE7215"/>
    <w:rsid w:val="00EE7B92"/>
    <w:rsid w:val="00EE7C87"/>
    <w:rsid w:val="00EF14E3"/>
    <w:rsid w:val="00EF37A1"/>
    <w:rsid w:val="00EF5780"/>
    <w:rsid w:val="00EF5AD5"/>
    <w:rsid w:val="00EF5DA9"/>
    <w:rsid w:val="00EF77CC"/>
    <w:rsid w:val="00EF7F98"/>
    <w:rsid w:val="00F00A23"/>
    <w:rsid w:val="00F029B3"/>
    <w:rsid w:val="00F03B4C"/>
    <w:rsid w:val="00F10D3D"/>
    <w:rsid w:val="00F125E7"/>
    <w:rsid w:val="00F173C1"/>
    <w:rsid w:val="00F207B6"/>
    <w:rsid w:val="00F210CF"/>
    <w:rsid w:val="00F21272"/>
    <w:rsid w:val="00F23B3E"/>
    <w:rsid w:val="00F312B1"/>
    <w:rsid w:val="00F31F4F"/>
    <w:rsid w:val="00F33C21"/>
    <w:rsid w:val="00F357D4"/>
    <w:rsid w:val="00F371B3"/>
    <w:rsid w:val="00F40AB1"/>
    <w:rsid w:val="00F41883"/>
    <w:rsid w:val="00F41DE8"/>
    <w:rsid w:val="00F4297D"/>
    <w:rsid w:val="00F43390"/>
    <w:rsid w:val="00F43C9C"/>
    <w:rsid w:val="00F45E55"/>
    <w:rsid w:val="00F466A8"/>
    <w:rsid w:val="00F5004F"/>
    <w:rsid w:val="00F532B2"/>
    <w:rsid w:val="00F54A9E"/>
    <w:rsid w:val="00F55FBC"/>
    <w:rsid w:val="00F613EB"/>
    <w:rsid w:val="00F62DBB"/>
    <w:rsid w:val="00F65A9C"/>
    <w:rsid w:val="00F66AB9"/>
    <w:rsid w:val="00F7113C"/>
    <w:rsid w:val="00F732FC"/>
    <w:rsid w:val="00F73C45"/>
    <w:rsid w:val="00F7455D"/>
    <w:rsid w:val="00F77CC4"/>
    <w:rsid w:val="00F82693"/>
    <w:rsid w:val="00F82B06"/>
    <w:rsid w:val="00F850F4"/>
    <w:rsid w:val="00F859A7"/>
    <w:rsid w:val="00F8685F"/>
    <w:rsid w:val="00F87FAA"/>
    <w:rsid w:val="00F905D2"/>
    <w:rsid w:val="00F945B9"/>
    <w:rsid w:val="00F95B68"/>
    <w:rsid w:val="00F964F0"/>
    <w:rsid w:val="00FA0FB2"/>
    <w:rsid w:val="00FA1087"/>
    <w:rsid w:val="00FB0531"/>
    <w:rsid w:val="00FB40B8"/>
    <w:rsid w:val="00FB433D"/>
    <w:rsid w:val="00FD0CCD"/>
    <w:rsid w:val="00FD26DF"/>
    <w:rsid w:val="00FD3588"/>
    <w:rsid w:val="00FD417E"/>
    <w:rsid w:val="00FD4F4A"/>
    <w:rsid w:val="00FD6101"/>
    <w:rsid w:val="00FD687A"/>
    <w:rsid w:val="00FD72D0"/>
    <w:rsid w:val="00FD7ADF"/>
    <w:rsid w:val="00FE0A7A"/>
    <w:rsid w:val="00FE551D"/>
    <w:rsid w:val="00FE6DB9"/>
    <w:rsid w:val="00FF0342"/>
    <w:rsid w:val="00FF07DD"/>
    <w:rsid w:val="00FF16F3"/>
    <w:rsid w:val="00FF3FDA"/>
    <w:rsid w:val="00FF5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B581D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60427B"/>
    <w:rPr>
      <w:rFonts w:ascii="Arial" w:hAnsi="Arial"/>
      <w:szCs w:val="24"/>
    </w:rPr>
  </w:style>
  <w:style w:type="paragraph" w:styleId="Heading1">
    <w:name w:val="heading 1"/>
    <w:qFormat/>
    <w:rsid w:val="0060427B"/>
    <w:pPr>
      <w:outlineLvl w:val="0"/>
    </w:pPr>
    <w:rPr>
      <w:rFonts w:ascii="Arial Unicode MS" w:eastAsia="Arial Unicode MS" w:hAnsi="Arial Unicode MS" w:cs="Arial Unicode MS"/>
      <w:lang w:bidi="en-US"/>
    </w:rPr>
  </w:style>
  <w:style w:type="paragraph" w:styleId="Heading2">
    <w:name w:val="heading 2"/>
    <w:qFormat/>
    <w:rsid w:val="0060427B"/>
    <w:pPr>
      <w:outlineLvl w:val="1"/>
    </w:pPr>
    <w:rPr>
      <w:rFonts w:ascii="Arial Unicode MS" w:eastAsia="Arial Unicode MS" w:hAnsi="Arial Unicode MS" w:cs="Arial Unicode MS"/>
      <w:lang w:bidi="en-US"/>
    </w:rPr>
  </w:style>
  <w:style w:type="paragraph" w:styleId="Heading3">
    <w:name w:val="heading 3"/>
    <w:qFormat/>
    <w:rsid w:val="0060427B"/>
    <w:pPr>
      <w:outlineLvl w:val="2"/>
    </w:pPr>
    <w:rPr>
      <w:rFonts w:ascii="Arial Unicode MS" w:eastAsia="Arial Unicode MS" w:hAnsi="Arial Unicode MS" w:cs="Arial Unicode MS"/>
      <w:lang w:bidi="en-US"/>
    </w:rPr>
  </w:style>
  <w:style w:type="paragraph" w:styleId="Heading4">
    <w:name w:val="heading 4"/>
    <w:qFormat/>
    <w:rsid w:val="0060427B"/>
    <w:pPr>
      <w:outlineLvl w:val="3"/>
    </w:pPr>
    <w:rPr>
      <w:rFonts w:ascii="Arial Unicode MS" w:eastAsia="Arial Unicode MS" w:hAnsi="Arial Unicode MS" w:cs="Arial Unicode MS"/>
      <w:lang w:bidi="en-US"/>
    </w:rPr>
  </w:style>
  <w:style w:type="paragraph" w:styleId="Heading5">
    <w:name w:val="heading 5"/>
    <w:qFormat/>
    <w:rsid w:val="0060427B"/>
    <w:pPr>
      <w:outlineLvl w:val="4"/>
    </w:pPr>
    <w:rPr>
      <w:rFonts w:ascii="Arial Unicode MS" w:eastAsia="Arial Unicode MS" w:hAnsi="Arial Unicode MS" w:cs="Arial Unicode MS"/>
      <w:lang w:bidi="en-US"/>
    </w:rPr>
  </w:style>
  <w:style w:type="paragraph" w:styleId="Heading6">
    <w:name w:val="heading 6"/>
    <w:qFormat/>
    <w:rsid w:val="0060427B"/>
    <w:pPr>
      <w:outlineLvl w:val="5"/>
    </w:pPr>
    <w:rPr>
      <w:rFonts w:ascii="Arial Unicode MS" w:eastAsia="Arial Unicode MS" w:hAnsi="Arial Unicode MS" w:cs="Arial Unicode MS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0427B"/>
    <w:pPr>
      <w:pBdr>
        <w:top w:val="nil"/>
        <w:left w:val="nil"/>
        <w:bottom w:val="nil"/>
        <w:right w:val="nil"/>
        <w:between w:val="nil"/>
      </w:pBdr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60427B"/>
    <w:pPr>
      <w:pBdr>
        <w:top w:val="nil"/>
        <w:left w:val="nil"/>
        <w:bottom w:val="nil"/>
        <w:right w:val="nil"/>
        <w:between w:val="nil"/>
      </w:pBdr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60427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60427B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60427B"/>
    <w:rPr>
      <w:rFonts w:ascii="Arial" w:hAnsi="Arial"/>
      <w:szCs w:val="24"/>
    </w:rPr>
  </w:style>
  <w:style w:type="paragraph" w:styleId="Footer">
    <w:name w:val="footer"/>
    <w:basedOn w:val="Normal"/>
    <w:link w:val="FooterChar"/>
    <w:rsid w:val="0060427B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60427B"/>
    <w:rPr>
      <w:rFonts w:ascii="Arial" w:hAnsi="Arial"/>
      <w:szCs w:val="24"/>
    </w:rPr>
  </w:style>
  <w:style w:type="character" w:customStyle="1" w:styleId="DefaultParagraphFont0">
    <w:name w:val="DefaultParagraphFont"/>
    <w:rsid w:val="0060427B"/>
    <w:rPr>
      <w:rFonts w:ascii="Times New Roman"/>
      <w:sz w:val="24"/>
      <w:szCs w:val="24"/>
    </w:rPr>
  </w:style>
  <w:style w:type="character" w:customStyle="1" w:styleId="printanswer">
    <w:name w:val="printanswer"/>
    <w:basedOn w:val="DefaultParagraphFont"/>
    <w:rsid w:val="00DA035A"/>
  </w:style>
  <w:style w:type="character" w:styleId="Hyperlink">
    <w:name w:val="Hyperlink"/>
    <w:uiPriority w:val="99"/>
    <w:unhideWhenUsed/>
    <w:rsid w:val="00B26D3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C6F15"/>
    <w:pPr>
      <w:ind w:left="720"/>
      <w:contextualSpacing/>
    </w:pPr>
    <w:rPr>
      <w:rFonts w:ascii="Times New Roman" w:hAnsi="Times New Roman"/>
      <w:sz w:val="24"/>
    </w:rPr>
  </w:style>
  <w:style w:type="character" w:styleId="CommentReference">
    <w:name w:val="annotation reference"/>
    <w:uiPriority w:val="99"/>
    <w:semiHidden/>
    <w:unhideWhenUsed/>
    <w:rsid w:val="00B563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35D"/>
    <w:pPr>
      <w:spacing w:after="200"/>
    </w:pPr>
    <w:rPr>
      <w:rFonts w:ascii="Cambria" w:eastAsia="Cambria" w:hAnsi="Cambria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5635D"/>
    <w:rPr>
      <w:rFonts w:ascii="Cambria" w:eastAsia="Cambria" w:hAnsi="Cambria" w:cs="Times New Roman"/>
    </w:rPr>
  </w:style>
  <w:style w:type="paragraph" w:styleId="NormalWeb">
    <w:name w:val="Normal (Web)"/>
    <w:basedOn w:val="Normal"/>
    <w:uiPriority w:val="99"/>
    <w:unhideWhenUsed/>
    <w:rsid w:val="00A85716"/>
    <w:pPr>
      <w:spacing w:before="100" w:beforeAutospacing="1" w:after="100" w:afterAutospacing="1"/>
    </w:pPr>
    <w:rPr>
      <w:rFonts w:ascii="Times" w:hAnsi="Times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11891"/>
    <w:pPr>
      <w:spacing w:after="0"/>
    </w:pPr>
    <w:rPr>
      <w:rFonts w:ascii="Arial" w:eastAsia="Times New Roman" w:hAnsi="Arial"/>
      <w:b/>
      <w:bCs/>
    </w:rPr>
  </w:style>
  <w:style w:type="character" w:customStyle="1" w:styleId="CommentSubjectChar">
    <w:name w:val="Comment Subject Char"/>
    <w:link w:val="CommentSubject"/>
    <w:semiHidden/>
    <w:rsid w:val="00011891"/>
    <w:rPr>
      <w:rFonts w:ascii="Arial" w:eastAsia="Cambria" w:hAnsi="Arial" w:cs="Times New Roman"/>
      <w:b/>
      <w:bCs/>
    </w:rPr>
  </w:style>
  <w:style w:type="character" w:styleId="PageNumber">
    <w:name w:val="page number"/>
    <w:basedOn w:val="DefaultParagraphFont"/>
    <w:semiHidden/>
    <w:unhideWhenUsed/>
    <w:rsid w:val="0020000A"/>
  </w:style>
  <w:style w:type="character" w:styleId="PlaceholderText">
    <w:name w:val="Placeholder Text"/>
    <w:uiPriority w:val="99"/>
    <w:semiHidden/>
    <w:rsid w:val="002E09C1"/>
    <w:rPr>
      <w:color w:val="808080"/>
    </w:rPr>
  </w:style>
  <w:style w:type="paragraph" w:styleId="Revision">
    <w:name w:val="Revision"/>
    <w:hidden/>
    <w:uiPriority w:val="99"/>
    <w:semiHidden/>
    <w:rsid w:val="0056257B"/>
    <w:rPr>
      <w:rFonts w:ascii="Arial" w:hAnsi="Arial"/>
      <w:szCs w:val="24"/>
    </w:rPr>
  </w:style>
  <w:style w:type="character" w:customStyle="1" w:styleId="current-selection">
    <w:name w:val="current-selection"/>
    <w:basedOn w:val="DefaultParagraphFont"/>
    <w:rsid w:val="000561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7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2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31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75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4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8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75743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865506">
          <w:marLeft w:val="547"/>
          <w:marRight w:val="0"/>
          <w:marTop w:val="22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7052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88973">
          <w:marLeft w:val="547"/>
          <w:marRight w:val="0"/>
          <w:marTop w:val="22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7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7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350814">
          <w:marLeft w:val="547"/>
          <w:marRight w:val="0"/>
          <w:marTop w:val="23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52928">
          <w:marLeft w:val="547"/>
          <w:marRight w:val="0"/>
          <w:marTop w:val="23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01045">
          <w:marLeft w:val="547"/>
          <w:marRight w:val="0"/>
          <w:marTop w:val="23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73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598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4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4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1861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560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4877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46801">
          <w:marLeft w:val="547"/>
          <w:marRight w:val="0"/>
          <w:marTop w:val="22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50097">
          <w:marLeft w:val="547"/>
          <w:marRight w:val="0"/>
          <w:marTop w:val="22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577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1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emf"/><Relationship Id="rId20" Type="http://schemas.openxmlformats.org/officeDocument/2006/relationships/theme" Target="theme/theme1.xml"/><Relationship Id="rId10" Type="http://schemas.openxmlformats.org/officeDocument/2006/relationships/image" Target="media/image3.emf"/><Relationship Id="rId11" Type="http://schemas.openxmlformats.org/officeDocument/2006/relationships/header" Target="header1.xml"/><Relationship Id="rId12" Type="http://schemas.openxmlformats.org/officeDocument/2006/relationships/header" Target="header2.xml"/><Relationship Id="rId13" Type="http://schemas.openxmlformats.org/officeDocument/2006/relationships/footer" Target="footer1.xml"/><Relationship Id="rId14" Type="http://schemas.openxmlformats.org/officeDocument/2006/relationships/header" Target="header3.xml"/><Relationship Id="rId15" Type="http://schemas.openxmlformats.org/officeDocument/2006/relationships/header" Target="header4.xml"/><Relationship Id="rId16" Type="http://schemas.openxmlformats.org/officeDocument/2006/relationships/footer" Target="footer2.xml"/><Relationship Id="rId17" Type="http://schemas.openxmlformats.org/officeDocument/2006/relationships/image" Target="media/image4.emf"/><Relationship Id="rId18" Type="http://schemas.openxmlformats.org/officeDocument/2006/relationships/image" Target="media/image5.emf"/><Relationship Id="rId19" Type="http://schemas.openxmlformats.org/officeDocument/2006/relationships/fontTable" Target="fontTable.xml"/><Relationship Id="rId1" Type="http://schemas.microsoft.com/office/2006/relationships/keyMapCustomizations" Target="customizations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A28759C-97B9-F948-B8E3-9FA73A276E3E}">
  <we:reference id="wa104380122" version="1.0.0.1" store="en-US" storeType="OMEX"/>
  <we:alternateReferences>
    <we:reference id="wa104380122" version="1.0.0.1" store="wa104380122" storeType="OMEX"/>
  </we:alternateReferences>
  <we:properties>
    <we:property name="contentControlsValues" value="&quot;{}&quot;"/>
    <we:property name="citationStyle" value="&quot;{\&quot;id\&quot;:\&quot;3808\&quot;,\&quot;name\&quot;:\&quot;Scientific Reports\&quot;}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63</Words>
  <Characters>2642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Manager/>
  <Company>MCI Suisse SA</Company>
  <LinksUpToDate>false</LinksUpToDate>
  <CharactersWithSpaces>3099</CharactersWithSpaces>
  <SharedDoc>false</SharedDoc>
  <HyperlinkBase/>
  <HLinks>
    <vt:vector size="24" baseType="variant">
      <vt:variant>
        <vt:i4>4784192</vt:i4>
      </vt:variant>
      <vt:variant>
        <vt:i4>86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6815792</vt:i4>
      </vt:variant>
      <vt:variant>
        <vt:i4>36</vt:i4>
      </vt:variant>
      <vt:variant>
        <vt:i4>0</vt:i4>
      </vt:variant>
      <vt:variant>
        <vt:i4>5</vt:i4>
      </vt:variant>
      <vt:variant>
        <vt:lpwstr>https://aws.amazon.com/ec2</vt:lpwstr>
      </vt:variant>
      <vt:variant>
        <vt:lpwstr/>
      </vt:variant>
      <vt:variant>
        <vt:i4>5439580</vt:i4>
      </vt:variant>
      <vt:variant>
        <vt:i4>33</vt:i4>
      </vt:variant>
      <vt:variant>
        <vt:i4>0</vt:i4>
      </vt:variant>
      <vt:variant>
        <vt:i4>5</vt:i4>
      </vt:variant>
      <vt:variant>
        <vt:lpwstr>http://mafft.cbrc.jp/alignment/software/</vt:lpwstr>
      </vt:variant>
      <vt:variant>
        <vt:lpwstr/>
      </vt:variant>
      <vt:variant>
        <vt:i4>5832706</vt:i4>
      </vt:variant>
      <vt:variant>
        <vt:i4>0</vt:i4>
      </vt:variant>
      <vt:variant>
        <vt:i4>0</vt:i4>
      </vt:variant>
      <vt:variant>
        <vt:i4>5</vt:i4>
      </vt:variant>
      <vt:variant>
        <vt:lpwstr>mailto:gary.wang@medicine.ufl.ed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Gary Wang</dc:creator>
  <cp:keywords/>
  <dc:description/>
  <cp:lastModifiedBy>Microsoft Office User</cp:lastModifiedBy>
  <cp:revision>3</cp:revision>
  <cp:lastPrinted>2015-11-24T20:39:00Z</cp:lastPrinted>
  <dcterms:created xsi:type="dcterms:W3CDTF">2018-01-30T15:25:00Z</dcterms:created>
  <dcterms:modified xsi:type="dcterms:W3CDTF">2018-01-30T15:2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5616</vt:lpwstr>
  </property>
  <property fmtid="{D5CDD505-2E9C-101B-9397-08002B2CF9AE}" pid="3" name="WnCSubscriberId">
    <vt:lpwstr>2079</vt:lpwstr>
  </property>
  <property fmtid="{D5CDD505-2E9C-101B-9397-08002B2CF9AE}" pid="4" name="WnCOutputStyleId">
    <vt:lpwstr>3808</vt:lpwstr>
  </property>
  <property fmtid="{D5CDD505-2E9C-101B-9397-08002B2CF9AE}" pid="5" name="RWProductId">
    <vt:lpwstr>WnC</vt:lpwstr>
  </property>
  <property fmtid="{D5CDD505-2E9C-101B-9397-08002B2CF9AE}" pid="6" name="WnCUser">
    <vt:lpwstr>wanggp_2079</vt:lpwstr>
  </property>
  <property fmtid="{D5CDD505-2E9C-101B-9397-08002B2CF9AE}" pid="7" name="WnC4Folder">
    <vt:lpwstr>Documents///HCV-TARGET RAV v18 ref 11-30-17 - Sci Reports</vt:lpwstr>
  </property>
</Properties>
</file>